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BF9A4" w14:textId="2AE0EB40" w:rsidR="005419AD" w:rsidRPr="00284F2F" w:rsidRDefault="000F3183">
      <w:pPr>
        <w:pStyle w:val="CodebookTitle"/>
        <w:rPr>
          <w:rFonts w:ascii="Times New Roman" w:hAnsi="Times New Roman" w:cs="Times New Roman"/>
          <w:b/>
          <w:bCs/>
          <w:color w:val="auto"/>
        </w:rPr>
      </w:pPr>
      <w:r w:rsidRPr="00284F2F">
        <w:rPr>
          <w:rFonts w:ascii="Times New Roman" w:hAnsi="Times New Roman" w:cs="Times New Roman"/>
          <w:b/>
          <w:bCs/>
          <w:color w:val="auto"/>
        </w:rPr>
        <w:t xml:space="preserve">Complex Trauma </w:t>
      </w:r>
      <w:r w:rsidR="0086502B" w:rsidRPr="00284F2F">
        <w:rPr>
          <w:rFonts w:ascii="Times New Roman" w:hAnsi="Times New Roman" w:cs="Times New Roman"/>
          <w:b/>
          <w:bCs/>
          <w:color w:val="auto"/>
        </w:rPr>
        <w:t xml:space="preserve">Group Discussion </w:t>
      </w:r>
    </w:p>
    <w:p w14:paraId="166BF9A6" w14:textId="30BCD99B" w:rsidR="005419AD" w:rsidRPr="001E51FA" w:rsidRDefault="0040669D" w:rsidP="001E51FA">
      <w:pPr>
        <w:pStyle w:val="FolderDescription"/>
        <w:spacing w:after="0"/>
        <w:rPr>
          <w:b/>
          <w:bCs/>
        </w:rPr>
      </w:pPr>
      <w:r w:rsidRPr="001E51FA">
        <w:rPr>
          <w:b/>
          <w:bCs/>
        </w:rPr>
        <w:t>Table 1</w:t>
      </w:r>
    </w:p>
    <w:p w14:paraId="6839D8A4" w14:textId="4F25A86D" w:rsidR="0040669D" w:rsidRPr="001E51FA" w:rsidRDefault="0040669D">
      <w:pPr>
        <w:pStyle w:val="FolderDescription"/>
        <w:rPr>
          <w:i/>
          <w:iCs/>
        </w:rPr>
      </w:pPr>
      <w:r w:rsidRPr="001E51FA">
        <w:rPr>
          <w:i/>
          <w:iCs/>
        </w:rPr>
        <w:t xml:space="preserve">Codebook for the analysis of complex trauma group discussions </w:t>
      </w:r>
      <w:r w:rsidR="001E51FA" w:rsidRPr="001E51FA">
        <w:rPr>
          <w:i/>
          <w:iCs/>
        </w:rPr>
        <w:br/>
      </w:r>
      <w:r w:rsidRPr="001E51FA">
        <w:rPr>
          <w:i/>
          <w:iCs/>
        </w:rPr>
        <w:t>(Key =</w:t>
      </w:r>
      <w:r w:rsidR="00C9554D">
        <w:rPr>
          <w:i/>
          <w:iCs/>
        </w:rPr>
        <w:t xml:space="preserve"> T: Trauma, CT: Complex Trauma, I</w:t>
      </w:r>
      <w:r w:rsidRPr="001E51FA">
        <w:rPr>
          <w:i/>
          <w:iCs/>
        </w:rPr>
        <w:t xml:space="preserve">nd: Inductive Code, </w:t>
      </w:r>
      <w:proofErr w:type="spellStart"/>
      <w:r w:rsidR="00C9554D">
        <w:rPr>
          <w:i/>
          <w:iCs/>
        </w:rPr>
        <w:t>D</w:t>
      </w:r>
      <w:r w:rsidR="00DA4D5D" w:rsidRPr="001E51FA">
        <w:rPr>
          <w:i/>
          <w:iCs/>
        </w:rPr>
        <w:t>e</w:t>
      </w:r>
      <w:r w:rsidR="00722A6D">
        <w:rPr>
          <w:i/>
          <w:iCs/>
        </w:rPr>
        <w:t>d</w:t>
      </w:r>
      <w:proofErr w:type="spellEnd"/>
      <w:r w:rsidR="00DA4D5D" w:rsidRPr="001E51FA">
        <w:rPr>
          <w:i/>
          <w:iCs/>
        </w:rPr>
        <w:t xml:space="preserve">: Deductive Code (source named), </w:t>
      </w:r>
      <w:proofErr w:type="spellStart"/>
      <w:r w:rsidR="00DA4D5D" w:rsidRPr="001E51FA">
        <w:rPr>
          <w:i/>
          <w:iCs/>
        </w:rPr>
        <w:t>G</w:t>
      </w:r>
      <w:r w:rsidR="001E51FA" w:rsidRPr="001E51FA">
        <w:rPr>
          <w:i/>
          <w:iCs/>
        </w:rPr>
        <w:t>Dx</w:t>
      </w:r>
      <w:proofErr w:type="spellEnd"/>
      <w:r w:rsidR="001E51FA" w:rsidRPr="001E51FA">
        <w:rPr>
          <w:i/>
          <w:iCs/>
        </w:rPr>
        <w:t>: Group Discussion number</w:t>
      </w:r>
      <w:r w:rsidR="00D518F1">
        <w:rPr>
          <w:i/>
          <w:iCs/>
        </w:rPr>
        <w:t xml:space="preserve">, </w:t>
      </w:r>
      <w:proofErr w:type="spellStart"/>
      <w:r w:rsidR="00D518F1">
        <w:rPr>
          <w:i/>
          <w:iCs/>
        </w:rPr>
        <w:t>Passx</w:t>
      </w:r>
      <w:proofErr w:type="spellEnd"/>
      <w:r w:rsidR="00D518F1">
        <w:rPr>
          <w:i/>
          <w:iCs/>
        </w:rPr>
        <w:t>: End of coding pass organisational change</w:t>
      </w:r>
      <w:r w:rsidR="001E51FA" w:rsidRPr="001E51FA">
        <w:rPr>
          <w:i/>
          <w:iCs/>
        </w:rPr>
        <w:t>)</w:t>
      </w:r>
    </w:p>
    <w:tbl>
      <w:tblPr>
        <w:tblStyle w:val="PlainTable2"/>
        <w:tblW w:w="5000" w:type="pct"/>
        <w:tblLook w:val="00A0" w:firstRow="1" w:lastRow="0" w:firstColumn="1" w:lastColumn="0" w:noHBand="0" w:noVBand="0"/>
      </w:tblPr>
      <w:tblGrid>
        <w:gridCol w:w="4186"/>
        <w:gridCol w:w="9768"/>
      </w:tblGrid>
      <w:tr w:rsidR="005419AD" w14:paraId="166BF9A9" w14:textId="77777777" w:rsidTr="004066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vAlign w:val="center"/>
          </w:tcPr>
          <w:p w14:paraId="166BF9A7" w14:textId="1B3A7B79" w:rsidR="005419AD" w:rsidRPr="0040669D" w:rsidRDefault="0040669D" w:rsidP="0040669D">
            <w:pPr>
              <w:pStyle w:val="FolderDescription"/>
              <w:jc w:val="center"/>
              <w:rPr>
                <w:sz w:val="28"/>
                <w:szCs w:val="28"/>
              </w:rPr>
            </w:pPr>
            <w:r w:rsidRPr="0040669D">
              <w:rPr>
                <w:sz w:val="28"/>
                <w:szCs w:val="28"/>
              </w:rPr>
              <w:t>Cod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right w:val="nil"/>
            </w:tcBorders>
            <w:vAlign w:val="center"/>
          </w:tcPr>
          <w:p w14:paraId="166BF9A8" w14:textId="60D4B92E" w:rsidR="005419AD" w:rsidRPr="0040669D" w:rsidRDefault="0040669D" w:rsidP="0040669D">
            <w:pPr>
              <w:pStyle w:val="FolderDescription"/>
              <w:jc w:val="center"/>
              <w:rPr>
                <w:sz w:val="28"/>
                <w:szCs w:val="28"/>
              </w:rPr>
            </w:pPr>
            <w:r w:rsidRPr="0040669D">
              <w:rPr>
                <w:sz w:val="28"/>
                <w:szCs w:val="28"/>
              </w:rPr>
              <w:t>Description</w:t>
            </w:r>
          </w:p>
        </w:tc>
      </w:tr>
      <w:tr w:rsidR="005419AD" w14:paraId="166BF9AC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9AA" w14:textId="77777777" w:rsidR="005419AD" w:rsidRDefault="000F3183">
            <w:r>
              <w:t>Contextual Facto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166BF9AB" w14:textId="268A7B46" w:rsidR="005419AD" w:rsidRDefault="000F3183">
            <w:r>
              <w:t xml:space="preserve">Contextual Factors - link to mechanisms that present with CT  </w:t>
            </w:r>
            <w:r w:rsidR="00722A6D">
              <w:br/>
            </w:r>
            <w:proofErr w:type="spellStart"/>
            <w:r>
              <w:t>Ded</w:t>
            </w:r>
            <w:proofErr w:type="spellEnd"/>
            <w:r>
              <w:t xml:space="preserve"> </w:t>
            </w:r>
            <w:r w:rsidR="00722A6D">
              <w:t>(</w:t>
            </w:r>
            <w:r>
              <w:t xml:space="preserve">Guerin, 2016 </w:t>
            </w:r>
            <w:r w:rsidR="00722A6D">
              <w:t>&amp; internal</w:t>
            </w:r>
            <w:r>
              <w:t xml:space="preserve"> complex trauma content</w:t>
            </w:r>
            <w:r w:rsidR="00722A6D">
              <w:t>)</w:t>
            </w:r>
          </w:p>
        </w:tc>
      </w:tr>
      <w:tr w:rsidR="005419AD" w14:paraId="166BF9AF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9AD" w14:textId="77777777" w:rsidR="005419AD" w:rsidRDefault="000F3183">
            <w:pPr>
              <w:ind w:left="450"/>
            </w:pPr>
            <w:r>
              <w:t>Care or Welfare Syste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166BF9AE" w14:textId="2DF9D742" w:rsidR="005419AD" w:rsidRDefault="000F3183">
            <w:r>
              <w:t xml:space="preserve">Comments on the care, welfare, or residential systems  </w:t>
            </w:r>
            <w:r w:rsidR="00722A6D">
              <w:br/>
            </w:r>
            <w:proofErr w:type="spellStart"/>
            <w:r>
              <w:t>Ded</w:t>
            </w:r>
            <w:proofErr w:type="spellEnd"/>
            <w:r w:rsidR="00722A6D">
              <w:t xml:space="preserve"> (internal </w:t>
            </w:r>
            <w:r>
              <w:t>complex trauma content</w:t>
            </w:r>
            <w:r w:rsidR="00722A6D">
              <w:t>)</w:t>
            </w:r>
          </w:p>
        </w:tc>
      </w:tr>
      <w:tr w:rsidR="005419AD" w14:paraId="166BF9B2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9B0" w14:textId="77777777" w:rsidR="005419AD" w:rsidRDefault="000F3183">
            <w:pPr>
              <w:ind w:left="900"/>
            </w:pPr>
            <w:r>
              <w:t>Transient Relationshi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4E773A9B" w14:textId="77777777" w:rsidR="00722A6D" w:rsidRDefault="000F3183">
            <w:r>
              <w:t xml:space="preserve">Relationship instability   </w:t>
            </w:r>
          </w:p>
          <w:p w14:paraId="166BF9B1" w14:textId="29696C8A" w:rsidR="005419AD" w:rsidRDefault="000F3183">
            <w:proofErr w:type="spellStart"/>
            <w:r>
              <w:t>Ded</w:t>
            </w:r>
            <w:proofErr w:type="spellEnd"/>
            <w:r w:rsidR="00722A6D">
              <w:t xml:space="preserve"> (</w:t>
            </w:r>
            <w:r w:rsidR="000A79A7">
              <w:t xml:space="preserve">internal </w:t>
            </w:r>
            <w:r>
              <w:t>complex trauma content</w:t>
            </w:r>
            <w:r w:rsidR="000A79A7">
              <w:t>)</w:t>
            </w:r>
          </w:p>
        </w:tc>
      </w:tr>
      <w:tr w:rsidR="005419AD" w14:paraId="166BF9B5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9B3" w14:textId="77777777" w:rsidR="005419AD" w:rsidRDefault="000F3183">
            <w:pPr>
              <w:ind w:left="450"/>
            </w:pPr>
            <w:r>
              <w:t>Intergenerational issu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45090223" w14:textId="77777777" w:rsidR="00722A6D" w:rsidRDefault="000F3183">
            <w:r>
              <w:t xml:space="preserve">As defined by the speaker but generally when previous generations are highlighted as the complexity </w:t>
            </w:r>
            <w:proofErr w:type="gramStart"/>
            <w:r>
              <w:t>discussed</w:t>
            </w:r>
            <w:proofErr w:type="gramEnd"/>
            <w:r>
              <w:t xml:space="preserve">  </w:t>
            </w:r>
          </w:p>
          <w:p w14:paraId="166BF9B4" w14:textId="6DFA046D" w:rsidR="005419AD" w:rsidRDefault="000F3183">
            <w:r>
              <w:t xml:space="preserve">Deductive </w:t>
            </w:r>
            <w:r w:rsidR="00722A6D">
              <w:t>(Internal c</w:t>
            </w:r>
            <w:r>
              <w:t>omplex trauma content</w:t>
            </w:r>
            <w:r w:rsidR="00722A6D">
              <w:t>)</w:t>
            </w:r>
          </w:p>
        </w:tc>
      </w:tr>
      <w:tr w:rsidR="005419AD" w14:paraId="166BF9B8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9B6" w14:textId="77777777" w:rsidR="005419AD" w:rsidRDefault="000F3183">
            <w:pPr>
              <w:ind w:left="450"/>
            </w:pPr>
            <w:r>
              <w:t>Other Considera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39E92CD6" w14:textId="0BE4C0F1" w:rsidR="00722A6D" w:rsidRDefault="000F3183">
            <w:r>
              <w:t>Contextual Elements as harm/part of symptoms (</w:t>
            </w:r>
            <w:r w:rsidR="000A79A7">
              <w:t>e.g.,</w:t>
            </w:r>
            <w:r>
              <w:t xml:space="preserve"> not neglect if its forced)  </w:t>
            </w:r>
          </w:p>
          <w:p w14:paraId="166BF9B7" w14:textId="0765DB0B" w:rsidR="005419AD" w:rsidRDefault="00722A6D">
            <w:r>
              <w:t>Ind</w:t>
            </w:r>
            <w:r w:rsidR="000F3183">
              <w:t xml:space="preserve"> </w:t>
            </w:r>
            <w:r w:rsidR="0040669D">
              <w:t>GD</w:t>
            </w:r>
            <w:r w:rsidR="000F3183">
              <w:t>3</w:t>
            </w:r>
          </w:p>
        </w:tc>
      </w:tr>
      <w:tr w:rsidR="005419AD" w14:paraId="166BF9BB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9B9" w14:textId="77777777" w:rsidR="005419AD" w:rsidRDefault="000F3183">
            <w:pPr>
              <w:ind w:left="450"/>
            </w:pPr>
            <w:proofErr w:type="gramStart"/>
            <w:r>
              <w:t>Others</w:t>
            </w:r>
            <w:proofErr w:type="gramEnd"/>
            <w:r>
              <w:t xml:space="preserve"> reactions to the 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149E8C3D" w14:textId="77777777" w:rsidR="00D518F1" w:rsidRDefault="000F3183">
            <w:r>
              <w:t xml:space="preserve">Mentions or requotes of what others do or say about children with </w:t>
            </w:r>
            <w:proofErr w:type="gramStart"/>
            <w:r>
              <w:t>CT</w:t>
            </w:r>
            <w:proofErr w:type="gramEnd"/>
            <w:r>
              <w:t xml:space="preserve">  </w:t>
            </w:r>
          </w:p>
          <w:p w14:paraId="166BF9BA" w14:textId="1C8E27EE" w:rsidR="005419AD" w:rsidRDefault="000F3183">
            <w:r>
              <w:t xml:space="preserve">Ind </w:t>
            </w:r>
            <w:r w:rsidR="0040669D">
              <w:t>GD</w:t>
            </w:r>
            <w:r>
              <w:t>1</w:t>
            </w:r>
          </w:p>
        </w:tc>
      </w:tr>
      <w:tr w:rsidR="005419AD" w14:paraId="166BF9BE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9BC" w14:textId="77777777" w:rsidR="005419AD" w:rsidRDefault="000F3183">
            <w:r>
              <w:t>Defining complex traum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78F3A773" w14:textId="77777777" w:rsidR="00D518F1" w:rsidRDefault="000F3183">
            <w:r>
              <w:t xml:space="preserve">How the participants define complex trauma as different from other types of trauma  </w:t>
            </w:r>
          </w:p>
          <w:p w14:paraId="166BF9BD" w14:textId="588FB7E1" w:rsidR="005419AD" w:rsidRDefault="000F3183">
            <w:proofErr w:type="spellStart"/>
            <w:r>
              <w:t>Ded</w:t>
            </w:r>
            <w:proofErr w:type="spellEnd"/>
            <w:r>
              <w:t xml:space="preserve"> </w:t>
            </w:r>
            <w:r w:rsidR="00D518F1">
              <w:t>(G</w:t>
            </w:r>
            <w:r>
              <w:t xml:space="preserve">roup </w:t>
            </w:r>
            <w:r w:rsidR="00D518F1">
              <w:t>Discussion Protocol)</w:t>
            </w:r>
          </w:p>
        </w:tc>
      </w:tr>
      <w:tr w:rsidR="005419AD" w14:paraId="166BF9C1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9BF" w14:textId="77777777" w:rsidR="005419AD" w:rsidRDefault="000F3183">
            <w:pPr>
              <w:ind w:left="450"/>
            </w:pPr>
            <w:r>
              <w:t>Comparison to other traum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60917480" w14:textId="5C39C713" w:rsidR="00D518F1" w:rsidRDefault="000F3183">
            <w:r>
              <w:t xml:space="preserve">That CT is like something else (other trauma type)  </w:t>
            </w:r>
          </w:p>
          <w:p w14:paraId="166BF9C0" w14:textId="787FAEDE" w:rsidR="005419AD" w:rsidRDefault="00D518F1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1</w:t>
            </w:r>
          </w:p>
        </w:tc>
      </w:tr>
      <w:tr w:rsidR="005419AD" w14:paraId="166BF9C4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9C2" w14:textId="77777777" w:rsidR="005419AD" w:rsidRDefault="000F3183">
            <w:pPr>
              <w:ind w:left="900"/>
            </w:pPr>
            <w:r>
              <w:t>Types of traum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0AD26EA2" w14:textId="18710359" w:rsidR="00D518F1" w:rsidRDefault="00D518F1">
            <w:r>
              <w:t xml:space="preserve">Housing code </w:t>
            </w:r>
            <w:r w:rsidR="000F3183">
              <w:t xml:space="preserve"> </w:t>
            </w:r>
          </w:p>
          <w:p w14:paraId="166BF9C3" w14:textId="613DB63F" w:rsidR="005419AD" w:rsidRDefault="00D518F1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1</w:t>
            </w:r>
          </w:p>
        </w:tc>
      </w:tr>
      <w:tr w:rsidR="005419AD" w14:paraId="166BF9C7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9C5" w14:textId="77777777" w:rsidR="005419AD" w:rsidRDefault="000F3183">
            <w:pPr>
              <w:ind w:left="1350"/>
            </w:pPr>
            <w:r>
              <w:t>Developmental Traum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31C08AA5" w14:textId="77777777" w:rsidR="00D518F1" w:rsidRDefault="000F3183">
            <w:r>
              <w:t xml:space="preserve">Discussion of Developmental Trauma in particular  </w:t>
            </w:r>
          </w:p>
          <w:p w14:paraId="166BF9C6" w14:textId="54CC2149" w:rsidR="005419AD" w:rsidRDefault="00D518F1">
            <w:r>
              <w:t>I</w:t>
            </w:r>
            <w:r w:rsidR="000F3183">
              <w:t>nductive Pass1</w:t>
            </w:r>
          </w:p>
        </w:tc>
      </w:tr>
      <w:tr w:rsidR="005419AD" w14:paraId="166BF9CA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9C8" w14:textId="77777777" w:rsidR="005419AD" w:rsidRDefault="000F3183">
            <w:pPr>
              <w:ind w:left="1350"/>
            </w:pPr>
            <w:r>
              <w:t>Relational Traum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746AE177" w14:textId="77777777" w:rsidR="008151B1" w:rsidRDefault="001E51FA">
            <w:r>
              <w:t>Discussion</w:t>
            </w:r>
            <w:r w:rsidR="000F3183">
              <w:t xml:space="preserve"> of Relational Trauma in particular </w:t>
            </w:r>
          </w:p>
          <w:p w14:paraId="166BF9C9" w14:textId="5C5C3500" w:rsidR="005419AD" w:rsidRDefault="000F3183">
            <w:r>
              <w:t>I</w:t>
            </w:r>
            <w:r w:rsidR="008151B1">
              <w:t>nd</w:t>
            </w:r>
            <w:r>
              <w:t xml:space="preserve"> </w:t>
            </w:r>
            <w:r w:rsidR="0040669D">
              <w:t>GD</w:t>
            </w:r>
            <w:r>
              <w:t>4</w:t>
            </w:r>
          </w:p>
        </w:tc>
      </w:tr>
      <w:tr w:rsidR="005419AD" w14:paraId="166BF9CD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9CB" w14:textId="77777777" w:rsidR="005419AD" w:rsidRDefault="000F3183">
            <w:pPr>
              <w:ind w:left="450"/>
            </w:pPr>
            <w:r>
              <w:t>Course into Adulthoo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7D2692A6" w14:textId="0BC33F43" w:rsidR="008151B1" w:rsidRDefault="008151B1">
            <w:r>
              <w:t>H</w:t>
            </w:r>
            <w:r w:rsidR="000F3183">
              <w:t>ousing cod</w:t>
            </w:r>
            <w:r>
              <w:t>e</w:t>
            </w:r>
            <w:r w:rsidR="000F3183">
              <w:t xml:space="preserve">  </w:t>
            </w:r>
          </w:p>
          <w:p w14:paraId="166BF9CC" w14:textId="22EFCE9D" w:rsidR="005419AD" w:rsidRDefault="00C9554D">
            <w:r>
              <w:lastRenderedPageBreak/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2</w:t>
            </w:r>
          </w:p>
        </w:tc>
      </w:tr>
      <w:tr w:rsidR="005419AD" w14:paraId="166BF9D0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9CE" w14:textId="77777777" w:rsidR="005419AD" w:rsidRDefault="000F3183">
            <w:pPr>
              <w:ind w:left="900"/>
            </w:pPr>
            <w:r>
              <w:lastRenderedPageBreak/>
              <w:t>Presentation Chang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55BC382F" w14:textId="77777777" w:rsidR="008151B1" w:rsidRDefault="000F3183">
            <w:r>
              <w:t xml:space="preserve">Title </w:t>
            </w:r>
          </w:p>
          <w:p w14:paraId="166BF9CF" w14:textId="78F5C441" w:rsidR="005419AD" w:rsidRDefault="008151B1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2</w:t>
            </w:r>
          </w:p>
        </w:tc>
      </w:tr>
      <w:tr w:rsidR="005419AD" w14:paraId="166BF9D3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9D1" w14:textId="77777777" w:rsidR="005419AD" w:rsidRDefault="000F3183">
            <w:pPr>
              <w:ind w:left="900"/>
            </w:pPr>
            <w:r>
              <w:t>The cyc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36ADD3B1" w14:textId="77777777" w:rsidR="008151B1" w:rsidRDefault="000F3183">
            <w:r>
              <w:t xml:space="preserve">That CT is C because it is recursive in symptom and </w:t>
            </w:r>
            <w:proofErr w:type="gramStart"/>
            <w:r>
              <w:t>effect</w:t>
            </w:r>
            <w:proofErr w:type="gramEnd"/>
            <w:r>
              <w:t xml:space="preserve">  </w:t>
            </w:r>
          </w:p>
          <w:p w14:paraId="166BF9D2" w14:textId="12DDF125" w:rsidR="005419AD" w:rsidRDefault="008151B1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 xml:space="preserve">2 </w:t>
            </w:r>
          </w:p>
        </w:tc>
      </w:tr>
      <w:tr w:rsidR="005419AD" w14:paraId="166BF9D6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9D4" w14:textId="77777777" w:rsidR="005419AD" w:rsidRDefault="000F3183">
            <w:pPr>
              <w:ind w:left="1350"/>
            </w:pPr>
            <w:r>
              <w:t>Counter 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23500439" w14:textId="0F9BBAD2" w:rsidR="008151B1" w:rsidRDefault="008151B1">
            <w:r>
              <w:t>Men</w:t>
            </w:r>
            <w:r w:rsidR="000F3183">
              <w:t xml:space="preserve">tions of </w:t>
            </w:r>
            <w:r>
              <w:t>counter reference points</w:t>
            </w:r>
          </w:p>
          <w:p w14:paraId="166BF9D5" w14:textId="5AE75FC4" w:rsidR="005419AD" w:rsidRDefault="008151B1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2</w:t>
            </w:r>
          </w:p>
        </w:tc>
      </w:tr>
      <w:tr w:rsidR="005419AD" w14:paraId="166BF9D9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9D7" w14:textId="77777777" w:rsidR="005419AD" w:rsidRDefault="000F3183">
            <w:pPr>
              <w:ind w:left="1800"/>
            </w:pPr>
            <w:r>
              <w:t>Absence of positiv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3A7BCA47" w14:textId="77777777" w:rsidR="008151B1" w:rsidRDefault="000F3183">
            <w:r>
              <w:t xml:space="preserve">Comments that CT is not having the buffer or positive bits to draw </w:t>
            </w:r>
            <w:proofErr w:type="gramStart"/>
            <w:r>
              <w:t>on</w:t>
            </w:r>
            <w:proofErr w:type="gramEnd"/>
            <w:r>
              <w:t xml:space="preserve"> </w:t>
            </w:r>
          </w:p>
          <w:p w14:paraId="166BF9D8" w14:textId="6EFB51BE" w:rsidR="005419AD" w:rsidRDefault="000F3183">
            <w:r>
              <w:t xml:space="preserve">Ind </w:t>
            </w:r>
            <w:r w:rsidR="0040669D">
              <w:t>GD</w:t>
            </w:r>
            <w:r>
              <w:t>2</w:t>
            </w:r>
          </w:p>
        </w:tc>
      </w:tr>
      <w:tr w:rsidR="005419AD" w14:paraId="166BF9DC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9DA" w14:textId="77777777" w:rsidR="005419AD" w:rsidRDefault="000F3183">
            <w:pPr>
              <w:ind w:left="450"/>
            </w:pPr>
            <w:r>
              <w:t>Instig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40A3F156" w14:textId="17D8293C" w:rsidR="00E500BC" w:rsidRDefault="000F3183">
            <w:r>
              <w:t xml:space="preserve">Housing for comments about things that instigate the trauma or are the trauma </w:t>
            </w:r>
            <w:proofErr w:type="gramStart"/>
            <w:r w:rsidR="00C9554D">
              <w:t>experience</w:t>
            </w:r>
            <w:proofErr w:type="gramEnd"/>
            <w:r>
              <w:t xml:space="preserve"> </w:t>
            </w:r>
          </w:p>
          <w:p w14:paraId="166BF9DB" w14:textId="51D7033C" w:rsidR="005419AD" w:rsidRDefault="000F3183">
            <w:r>
              <w:t>Ind Pass1</w:t>
            </w:r>
          </w:p>
        </w:tc>
      </w:tr>
      <w:tr w:rsidR="005419AD" w14:paraId="166BF9DF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9DD" w14:textId="77777777" w:rsidR="005419AD" w:rsidRDefault="000F3183">
            <w:pPr>
              <w:ind w:left="900"/>
            </w:pPr>
            <w:r>
              <w:t>Abu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5BF4F221" w14:textId="77777777" w:rsidR="00E500BC" w:rsidRDefault="000F3183">
            <w:r>
              <w:t xml:space="preserve">Complex trauma as abuse  </w:t>
            </w:r>
          </w:p>
          <w:p w14:paraId="166BF9DE" w14:textId="72F53458" w:rsidR="005419AD" w:rsidRDefault="000F3183">
            <w:proofErr w:type="spellStart"/>
            <w:r>
              <w:t>Ded</w:t>
            </w:r>
            <w:proofErr w:type="spellEnd"/>
            <w:r w:rsidR="00E500BC">
              <w:t xml:space="preserve"> (internal c</w:t>
            </w:r>
            <w:r>
              <w:t>omplex trauma conten</w:t>
            </w:r>
            <w:r w:rsidR="00E500BC">
              <w:t>t)</w:t>
            </w:r>
          </w:p>
        </w:tc>
      </w:tr>
      <w:tr w:rsidR="005419AD" w14:paraId="166BF9E2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9E0" w14:textId="77777777" w:rsidR="005419AD" w:rsidRDefault="000F3183">
            <w:pPr>
              <w:ind w:left="900"/>
            </w:pPr>
            <w:r>
              <w:t>Experience over impa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6A114B37" w14:textId="2E0CCD4E" w:rsidR="00E500BC" w:rsidRDefault="00E500BC">
            <w:r>
              <w:t>That the experience is more important than the impact (e.g., trauma could not present with impacts)</w:t>
            </w:r>
            <w:r w:rsidR="000F3183">
              <w:t xml:space="preserve"> </w:t>
            </w:r>
          </w:p>
          <w:p w14:paraId="166BF9E1" w14:textId="26A66F73" w:rsidR="005419AD" w:rsidRDefault="00E500BC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2</w:t>
            </w:r>
          </w:p>
        </w:tc>
      </w:tr>
      <w:tr w:rsidR="005419AD" w14:paraId="166BF9E5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9E3" w14:textId="77777777" w:rsidR="005419AD" w:rsidRDefault="000F3183">
            <w:pPr>
              <w:ind w:left="900"/>
            </w:pPr>
            <w:r>
              <w:t>Har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24A3753F" w14:textId="77777777" w:rsidR="00E500BC" w:rsidRDefault="000F3183">
            <w:r>
              <w:t xml:space="preserve">comments that harm (to the child) is </w:t>
            </w:r>
            <w:proofErr w:type="gramStart"/>
            <w:r>
              <w:t>key</w:t>
            </w:r>
            <w:proofErr w:type="gramEnd"/>
            <w:r>
              <w:t xml:space="preserve">  </w:t>
            </w:r>
          </w:p>
          <w:p w14:paraId="166BF9E4" w14:textId="1B023209" w:rsidR="005419AD" w:rsidRDefault="000F3183">
            <w:r>
              <w:t>I</w:t>
            </w:r>
            <w:r w:rsidR="00E500BC">
              <w:t>nd</w:t>
            </w:r>
            <w:r>
              <w:t xml:space="preserve"> </w:t>
            </w:r>
            <w:r w:rsidR="0040669D">
              <w:t>GD</w:t>
            </w:r>
            <w:r>
              <w:t>3</w:t>
            </w:r>
          </w:p>
        </w:tc>
      </w:tr>
      <w:tr w:rsidR="005419AD" w14:paraId="166BF9E8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9E6" w14:textId="77777777" w:rsidR="005419AD" w:rsidRDefault="000F3183">
            <w:pPr>
              <w:ind w:left="900"/>
            </w:pPr>
            <w:r>
              <w:t>Harm and neglect togeth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71D994B8" w14:textId="77777777" w:rsidR="00E500BC" w:rsidRDefault="000F3183">
            <w:r>
              <w:t xml:space="preserve">When harm and neglect for CT are not separated contextually   </w:t>
            </w:r>
          </w:p>
          <w:p w14:paraId="166BF9E7" w14:textId="35E89575" w:rsidR="005419AD" w:rsidRDefault="000F3183">
            <w:r>
              <w:t>I</w:t>
            </w:r>
            <w:r w:rsidR="00E500BC">
              <w:t>nd</w:t>
            </w:r>
            <w:r>
              <w:t xml:space="preserve"> </w:t>
            </w:r>
            <w:r w:rsidR="0040669D">
              <w:t>GD</w:t>
            </w:r>
            <w:r>
              <w:t>3</w:t>
            </w:r>
          </w:p>
        </w:tc>
      </w:tr>
      <w:tr w:rsidR="005419AD" w14:paraId="166BF9EB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9E9" w14:textId="77777777" w:rsidR="005419AD" w:rsidRDefault="000F3183">
            <w:pPr>
              <w:ind w:left="900"/>
            </w:pPr>
            <w:r>
              <w:t>Negle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2856F1C2" w14:textId="77777777" w:rsidR="00E500BC" w:rsidRDefault="000F3183">
            <w:r>
              <w:t xml:space="preserve">mentions of neglect  </w:t>
            </w:r>
          </w:p>
          <w:p w14:paraId="166BF9EA" w14:textId="34F2921E" w:rsidR="005419AD" w:rsidRDefault="000F3183">
            <w:proofErr w:type="spellStart"/>
            <w:r>
              <w:t>Ded</w:t>
            </w:r>
            <w:proofErr w:type="spellEnd"/>
            <w:r w:rsidR="00E500BC">
              <w:t xml:space="preserve"> (</w:t>
            </w:r>
            <w:r w:rsidR="00C9554D">
              <w:t>I</w:t>
            </w:r>
            <w:r w:rsidR="00E500BC">
              <w:t xml:space="preserve">nternal complex trauma </w:t>
            </w:r>
            <w:r w:rsidR="00C9554D">
              <w:t>content)</w:t>
            </w:r>
          </w:p>
        </w:tc>
      </w:tr>
      <w:tr w:rsidR="005419AD" w14:paraId="166BF9EE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9EC" w14:textId="77777777" w:rsidR="005419AD" w:rsidRDefault="000F3183">
            <w:pPr>
              <w:ind w:left="450"/>
            </w:pPr>
            <w:r>
              <w:t>Separating factors between T and 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186BCDDB" w14:textId="77777777" w:rsidR="00C9554D" w:rsidRDefault="000F3183">
            <w:r>
              <w:t xml:space="preserve">Title  </w:t>
            </w:r>
          </w:p>
          <w:p w14:paraId="166BF9ED" w14:textId="236CCD48" w:rsidR="005419AD" w:rsidRDefault="00C9554D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1</w:t>
            </w:r>
          </w:p>
        </w:tc>
      </w:tr>
      <w:tr w:rsidR="005419AD" w14:paraId="166BF9F1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9EF" w14:textId="77777777" w:rsidR="005419AD" w:rsidRDefault="000F3183">
            <w:pPr>
              <w:ind w:left="900"/>
            </w:pPr>
            <w:r>
              <w:t>Age or developmental stage as ke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0743953A" w14:textId="77777777" w:rsidR="00C9554D" w:rsidRDefault="000F3183">
            <w:r>
              <w:t xml:space="preserve">Age or developmental stage as key to CT </w:t>
            </w:r>
          </w:p>
          <w:p w14:paraId="166BF9F0" w14:textId="6547FE02" w:rsidR="005419AD" w:rsidRDefault="00C9554D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1</w:t>
            </w:r>
          </w:p>
        </w:tc>
      </w:tr>
      <w:tr w:rsidR="005419AD" w14:paraId="166BF9F4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9F2" w14:textId="77777777" w:rsidR="005419AD" w:rsidRDefault="000F3183">
            <w:pPr>
              <w:ind w:left="900"/>
            </w:pPr>
            <w:r>
              <w:t>Impact over experi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130F4C07" w14:textId="394C8251" w:rsidR="00C9554D" w:rsidRDefault="006B74F3">
            <w:r>
              <w:t>That the impacts are different</w:t>
            </w:r>
          </w:p>
          <w:p w14:paraId="166BF9F3" w14:textId="604C2FE7" w:rsidR="005419AD" w:rsidRDefault="00C9554D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2</w:t>
            </w:r>
          </w:p>
        </w:tc>
      </w:tr>
      <w:tr w:rsidR="005419AD" w14:paraId="166BF9F7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9F5" w14:textId="77777777" w:rsidR="005419AD" w:rsidRDefault="000F3183">
            <w:pPr>
              <w:ind w:left="900"/>
            </w:pPr>
            <w:r>
              <w:t>Instability unpredictabil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73F7963D" w14:textId="61FB2425" w:rsidR="00C9554D" w:rsidRDefault="006B74F3">
            <w:r>
              <w:t xml:space="preserve">Effects of instability or unpredictability </w:t>
            </w:r>
          </w:p>
          <w:p w14:paraId="166BF9F6" w14:textId="2ED71F8B" w:rsidR="005419AD" w:rsidRDefault="00C9554D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2</w:t>
            </w:r>
          </w:p>
        </w:tc>
      </w:tr>
      <w:tr w:rsidR="005419AD" w14:paraId="166BF9FA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9F8" w14:textId="77777777" w:rsidR="005419AD" w:rsidRDefault="000F3183">
            <w:pPr>
              <w:ind w:left="900"/>
            </w:pPr>
            <w:r>
              <w:t>Meaning mak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2E8FD1F4" w14:textId="2DAEA1F2" w:rsidR="00C9554D" w:rsidRDefault="00C9554D">
            <w:r>
              <w:t xml:space="preserve">Comments on the meaning of behaviour or experience </w:t>
            </w:r>
            <w:proofErr w:type="gramStart"/>
            <w:r>
              <w:t>changing</w:t>
            </w:r>
            <w:proofErr w:type="gramEnd"/>
            <w:r>
              <w:t xml:space="preserve"> </w:t>
            </w:r>
          </w:p>
          <w:p w14:paraId="166BF9F9" w14:textId="0DE1E80C" w:rsidR="005419AD" w:rsidRDefault="000F3183">
            <w:r>
              <w:t xml:space="preserve">Ind </w:t>
            </w:r>
            <w:r w:rsidR="0040669D">
              <w:t>GD</w:t>
            </w:r>
            <w:r>
              <w:t>2</w:t>
            </w:r>
          </w:p>
        </w:tc>
      </w:tr>
      <w:tr w:rsidR="005419AD" w14:paraId="166BF9FD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9FB" w14:textId="77777777" w:rsidR="005419AD" w:rsidRDefault="000F3183">
            <w:pPr>
              <w:ind w:left="900"/>
            </w:pPr>
            <w:r>
              <w:t>More enduring or inten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64A0961D" w14:textId="196A5572" w:rsidR="006B74F3" w:rsidRDefault="006B74F3">
            <w:r>
              <w:t>Title as a key feature of CT</w:t>
            </w:r>
            <w:r w:rsidR="000F3183">
              <w:t xml:space="preserve">   </w:t>
            </w:r>
          </w:p>
          <w:p w14:paraId="166BF9FC" w14:textId="79DC160F" w:rsidR="005419AD" w:rsidRDefault="006B74F3">
            <w:r>
              <w:lastRenderedPageBreak/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1</w:t>
            </w:r>
          </w:p>
        </w:tc>
      </w:tr>
      <w:tr w:rsidR="005419AD" w14:paraId="166BFA00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9FE" w14:textId="77777777" w:rsidR="005419AD" w:rsidRDefault="000F3183">
            <w:pPr>
              <w:ind w:left="1350"/>
            </w:pPr>
            <w:r>
              <w:lastRenderedPageBreak/>
              <w:t>Multiple 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40BD83B3" w14:textId="2D0AF14F" w:rsidR="006B74F3" w:rsidRDefault="000F3183">
            <w:r>
              <w:t xml:space="preserve">Descriptions of CT as being about multiple things </w:t>
            </w:r>
            <w:r w:rsidR="000A79A7">
              <w:t>e.g.,</w:t>
            </w:r>
            <w:r>
              <w:t xml:space="preserve"> abuse </w:t>
            </w:r>
          </w:p>
          <w:p w14:paraId="166BF9FF" w14:textId="2BB8DE14" w:rsidR="005419AD" w:rsidRDefault="000F3183">
            <w:proofErr w:type="spellStart"/>
            <w:r>
              <w:t>Ded</w:t>
            </w:r>
            <w:proofErr w:type="spellEnd"/>
            <w:r w:rsidR="006B74F3">
              <w:t xml:space="preserve"> (Internal </w:t>
            </w:r>
            <w:r>
              <w:t>complex trauma content</w:t>
            </w:r>
            <w:r w:rsidR="006B74F3">
              <w:t>)</w:t>
            </w:r>
          </w:p>
        </w:tc>
      </w:tr>
      <w:tr w:rsidR="005419AD" w14:paraId="166BFA03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01" w14:textId="77777777" w:rsidR="005419AD" w:rsidRDefault="000F3183">
            <w:pPr>
              <w:ind w:left="1350"/>
            </w:pPr>
            <w:r>
              <w:t>Pervasivene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73F1A396" w14:textId="77777777" w:rsidR="006B74F3" w:rsidRDefault="000F3183">
            <w:r>
              <w:t>comment on the singular versus multiple but over time as well elements of CT</w:t>
            </w:r>
          </w:p>
          <w:p w14:paraId="166BFA02" w14:textId="41E9DCDE" w:rsidR="005419AD" w:rsidRDefault="006B74F3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1</w:t>
            </w:r>
          </w:p>
        </w:tc>
      </w:tr>
      <w:tr w:rsidR="005419AD" w14:paraId="166BFA06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04" w14:textId="77777777" w:rsidR="005419AD" w:rsidRDefault="000F3183">
            <w:pPr>
              <w:ind w:left="1350"/>
            </w:pPr>
            <w:r>
              <w:t>Sever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275615A1" w14:textId="77777777" w:rsidR="006B74F3" w:rsidRDefault="000F3183">
            <w:r>
              <w:t xml:space="preserve">Comments </w:t>
            </w:r>
            <w:r w:rsidR="006B74F3">
              <w:t>about</w:t>
            </w:r>
            <w:r>
              <w:t xml:space="preserve"> severity</w:t>
            </w:r>
          </w:p>
          <w:p w14:paraId="166BFA05" w14:textId="3D8D4A42" w:rsidR="005419AD" w:rsidRDefault="006B74F3">
            <w:r>
              <w:t>In</w:t>
            </w:r>
            <w:r w:rsidR="000F3183">
              <w:t xml:space="preserve">d </w:t>
            </w:r>
            <w:r w:rsidR="0040669D">
              <w:t>GD</w:t>
            </w:r>
            <w:r w:rsidR="000F3183">
              <w:t>1</w:t>
            </w:r>
          </w:p>
        </w:tc>
      </w:tr>
      <w:tr w:rsidR="005419AD" w14:paraId="166BFA09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07" w14:textId="77777777" w:rsidR="005419AD" w:rsidRDefault="000F3183">
            <w:pPr>
              <w:ind w:left="900"/>
            </w:pPr>
            <w:r>
              <w:t>Relationshi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60CA0996" w14:textId="77777777" w:rsidR="006B74F3" w:rsidRDefault="006B74F3">
            <w:r>
              <w:t>Relationships</w:t>
            </w:r>
            <w:r w:rsidR="000F3183">
              <w:t xml:space="preserve"> are key to CT compared to other </w:t>
            </w:r>
            <w:proofErr w:type="gramStart"/>
            <w:r w:rsidR="000F3183">
              <w:t>trauma</w:t>
            </w:r>
            <w:proofErr w:type="gramEnd"/>
            <w:r w:rsidR="000F3183">
              <w:t xml:space="preserve"> </w:t>
            </w:r>
          </w:p>
          <w:p w14:paraId="166BFA08" w14:textId="1DC187C3" w:rsidR="005419AD" w:rsidRDefault="006B74F3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1</w:t>
            </w:r>
          </w:p>
        </w:tc>
      </w:tr>
      <w:tr w:rsidR="005419AD" w14:paraId="166BFA0C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0A" w14:textId="77777777" w:rsidR="005419AD" w:rsidRDefault="000F3183">
            <w:pPr>
              <w:ind w:left="450"/>
            </w:pPr>
            <w:r>
              <w:t>Treatment issues or resista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6F5739FF" w14:textId="77777777" w:rsidR="005419AD" w:rsidRDefault="000F3183">
            <w:r>
              <w:t xml:space="preserve">CT is about difficulty in treatment of the </w:t>
            </w:r>
            <w:proofErr w:type="gramStart"/>
            <w:r>
              <w:t>behaviours</w:t>
            </w:r>
            <w:proofErr w:type="gramEnd"/>
            <w:r>
              <w:t xml:space="preserve"> </w:t>
            </w:r>
          </w:p>
          <w:p w14:paraId="166BFA0B" w14:textId="0058CEB2" w:rsidR="006B74F3" w:rsidRDefault="006B74F3">
            <w:proofErr w:type="spellStart"/>
            <w:r>
              <w:t>Ded</w:t>
            </w:r>
            <w:proofErr w:type="spellEnd"/>
            <w:r>
              <w:t xml:space="preserve"> (Internal complex trauma content)</w:t>
            </w:r>
          </w:p>
        </w:tc>
      </w:tr>
      <w:tr w:rsidR="005419AD" w14:paraId="166BFA0F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0D" w14:textId="77777777" w:rsidR="005419AD" w:rsidRDefault="000F3183">
            <w:r>
              <w:t>Symptom or Constructs of 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525470E7" w14:textId="091E0569" w:rsidR="006B74F3" w:rsidRDefault="006B74F3">
            <w:r>
              <w:t>Housing code</w:t>
            </w:r>
          </w:p>
          <w:p w14:paraId="166BFA0E" w14:textId="1EAF9E31" w:rsidR="005419AD" w:rsidRDefault="006B74F3">
            <w:proofErr w:type="spellStart"/>
            <w:r>
              <w:t>Ded</w:t>
            </w:r>
            <w:proofErr w:type="spellEnd"/>
            <w:r>
              <w:t xml:space="preserve"> (Group Discussion Protocol)</w:t>
            </w:r>
          </w:p>
        </w:tc>
      </w:tr>
      <w:tr w:rsidR="005419AD" w14:paraId="166BFA12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10" w14:textId="77777777" w:rsidR="005419AD" w:rsidRDefault="000F3183">
            <w:pPr>
              <w:ind w:left="450"/>
            </w:pPr>
            <w:r>
              <w:t>Difficult to def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6D508B85" w14:textId="77777777" w:rsidR="006B74F3" w:rsidRDefault="000F3183">
            <w:r>
              <w:t xml:space="preserve">Claims that </w:t>
            </w:r>
            <w:r w:rsidR="006B74F3">
              <w:t>CT</w:t>
            </w:r>
            <w:r>
              <w:t xml:space="preserve"> </w:t>
            </w:r>
            <w:r w:rsidR="006B74F3">
              <w:t>isn</w:t>
            </w:r>
            <w:r w:rsidR="006B74F3">
              <w:t>’</w:t>
            </w:r>
            <w:r w:rsidR="006B74F3">
              <w:t>t</w:t>
            </w:r>
            <w:r>
              <w:t xml:space="preserve"> easy to say a list or </w:t>
            </w:r>
            <w:proofErr w:type="gramStart"/>
            <w:r>
              <w:t>examples</w:t>
            </w:r>
            <w:proofErr w:type="gramEnd"/>
            <w:r>
              <w:t xml:space="preserve">  </w:t>
            </w:r>
          </w:p>
          <w:p w14:paraId="166BFA11" w14:textId="4605704A" w:rsidR="005419AD" w:rsidRDefault="000F3183">
            <w:r>
              <w:t xml:space="preserve">Ind </w:t>
            </w:r>
            <w:r w:rsidR="0040669D">
              <w:t>GD</w:t>
            </w:r>
            <w:r>
              <w:t>1</w:t>
            </w:r>
          </w:p>
        </w:tc>
      </w:tr>
      <w:tr w:rsidR="005419AD" w14:paraId="166BFA15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13" w14:textId="77777777" w:rsidR="005419AD" w:rsidRDefault="000F3183">
            <w:pPr>
              <w:ind w:left="900"/>
            </w:pPr>
            <w:r>
              <w:t>Individual vari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115B0942" w14:textId="176F8FF4" w:rsidR="006B74F3" w:rsidRDefault="006B74F3">
            <w:r>
              <w:t>C</w:t>
            </w:r>
            <w:r w:rsidR="000F3183">
              <w:t xml:space="preserve">laims of individual variation making generalisation difficult  </w:t>
            </w:r>
          </w:p>
          <w:p w14:paraId="166BFA14" w14:textId="5A325BEE" w:rsidR="005419AD" w:rsidRDefault="006B74F3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1</w:t>
            </w:r>
          </w:p>
        </w:tc>
      </w:tr>
      <w:tr w:rsidR="005419AD" w14:paraId="166BFA18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16" w14:textId="77777777" w:rsidR="005419AD" w:rsidRDefault="000F3183">
            <w:pPr>
              <w:ind w:left="450"/>
            </w:pPr>
            <w:r>
              <w:t>DSM Diagno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52B2CF94" w14:textId="1E53107B" w:rsidR="005419AD" w:rsidRDefault="006B74F3">
            <w:r>
              <w:t xml:space="preserve">Mentions of disorders or diagnosis </w:t>
            </w:r>
          </w:p>
          <w:p w14:paraId="166BFA17" w14:textId="30D24EFD" w:rsidR="006B74F3" w:rsidRDefault="006B74F3">
            <w:proofErr w:type="spellStart"/>
            <w:r>
              <w:t>Ded</w:t>
            </w:r>
            <w:proofErr w:type="spellEnd"/>
            <w:r>
              <w:t xml:space="preserve"> (Group Discussion Protocol)</w:t>
            </w:r>
          </w:p>
        </w:tc>
      </w:tr>
      <w:tr w:rsidR="005419AD" w14:paraId="166BFA1B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19" w14:textId="77777777" w:rsidR="005419AD" w:rsidRDefault="000F3183">
            <w:pPr>
              <w:ind w:left="450"/>
            </w:pPr>
            <w:r>
              <w:t>Exampl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2E5CAE49" w14:textId="77777777" w:rsidR="006B74F3" w:rsidRDefault="000F3183">
            <w:r>
              <w:t>Examples of behaviours seen</w:t>
            </w:r>
          </w:p>
          <w:p w14:paraId="166BFA1A" w14:textId="4F1D33E5" w:rsidR="005419AD" w:rsidRDefault="000F3183">
            <w:r>
              <w:t xml:space="preserve">Ind </w:t>
            </w:r>
            <w:r w:rsidR="0040669D">
              <w:t>GD</w:t>
            </w:r>
            <w:r>
              <w:t>1</w:t>
            </w:r>
          </w:p>
        </w:tc>
      </w:tr>
      <w:tr w:rsidR="005419AD" w14:paraId="166BFA1E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1C" w14:textId="77777777" w:rsidR="005419AD" w:rsidRDefault="000F3183">
            <w:pPr>
              <w:ind w:left="450"/>
            </w:pPr>
            <w:r>
              <w:t>Symptoms and Constructs of 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1E438EA0" w14:textId="77777777" w:rsidR="006B74F3" w:rsidRDefault="000F3183">
            <w:r>
              <w:t xml:space="preserve">Describing symptoms or behaviours as generalised concepts  Housing  </w:t>
            </w:r>
          </w:p>
          <w:p w14:paraId="166BFA1D" w14:textId="3496F50C" w:rsidR="005419AD" w:rsidRDefault="000F3183">
            <w:r>
              <w:t xml:space="preserve">Ind </w:t>
            </w:r>
            <w:r w:rsidR="0040669D">
              <w:t>GD</w:t>
            </w:r>
            <w:r>
              <w:t xml:space="preserve"> 1</w:t>
            </w:r>
          </w:p>
        </w:tc>
      </w:tr>
      <w:tr w:rsidR="005419AD" w14:paraId="166BFA21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1F" w14:textId="77777777" w:rsidR="005419AD" w:rsidRDefault="000F3183">
            <w:pPr>
              <w:ind w:left="900"/>
            </w:pPr>
            <w:r>
              <w:t>Absence of 'Basic Skills'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5B18B0A0" w14:textId="77777777" w:rsidR="006B74F3" w:rsidRDefault="000F3183">
            <w:r>
              <w:t xml:space="preserve">Claims of basic skills </w:t>
            </w:r>
          </w:p>
          <w:p w14:paraId="166BFA20" w14:textId="17040503" w:rsidR="005419AD" w:rsidRDefault="006B74F3">
            <w:r>
              <w:t>In</w:t>
            </w:r>
            <w:r w:rsidR="000F3183">
              <w:t xml:space="preserve">d </w:t>
            </w:r>
            <w:r w:rsidR="0040669D">
              <w:t>GD</w:t>
            </w:r>
            <w:r w:rsidR="000F3183">
              <w:t>1</w:t>
            </w:r>
          </w:p>
        </w:tc>
      </w:tr>
      <w:tr w:rsidR="005419AD" w14:paraId="166BFA24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22" w14:textId="77777777" w:rsidR="005419AD" w:rsidRDefault="000F3183">
            <w:pPr>
              <w:ind w:left="900"/>
            </w:pPr>
            <w:r>
              <w:t>Avoidance or Suppression or Mask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2A2C4768" w14:textId="16275196" w:rsidR="006B74F3" w:rsidRDefault="006B74F3">
            <w:r>
              <w:t>B</w:t>
            </w:r>
            <w:r w:rsidR="000F3183">
              <w:t xml:space="preserve">ehaviour to avoid the trauma </w:t>
            </w:r>
            <w:r>
              <w:t>impacts/events (hiding issues)</w:t>
            </w:r>
          </w:p>
          <w:p w14:paraId="166BFA23" w14:textId="40C98F4B" w:rsidR="005419AD" w:rsidRDefault="006B74F3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4</w:t>
            </w:r>
          </w:p>
        </w:tc>
      </w:tr>
      <w:tr w:rsidR="005419AD" w14:paraId="166BFA27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25" w14:textId="77777777" w:rsidR="005419AD" w:rsidRDefault="000F3183">
            <w:pPr>
              <w:ind w:left="900"/>
            </w:pPr>
            <w:r>
              <w:t>Biological or Innate Trai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0D160DF4" w14:textId="5260A392" w:rsidR="006B74F3" w:rsidRDefault="000F3183">
            <w:r>
              <w:t>Claims of Brain or Neuro</w:t>
            </w:r>
            <w:r w:rsidR="00657D64">
              <w:t xml:space="preserve">logical changes (not </w:t>
            </w:r>
            <w:r w:rsidR="006135C4">
              <w:t>firsthand</w:t>
            </w:r>
            <w:r w:rsidR="00657D64">
              <w:t xml:space="preserve">) </w:t>
            </w:r>
            <w:r>
              <w:t xml:space="preserve">   </w:t>
            </w:r>
          </w:p>
          <w:p w14:paraId="166BFA26" w14:textId="7D71AD66" w:rsidR="005419AD" w:rsidRDefault="000F3183">
            <w:r>
              <w:t xml:space="preserve">Ind </w:t>
            </w:r>
            <w:r w:rsidR="0040669D">
              <w:t>GD</w:t>
            </w:r>
            <w:r>
              <w:t>1</w:t>
            </w:r>
          </w:p>
        </w:tc>
      </w:tr>
      <w:tr w:rsidR="005419AD" w14:paraId="166BFA2A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28" w14:textId="77777777" w:rsidR="005419AD" w:rsidRDefault="000F3183">
            <w:pPr>
              <w:ind w:left="1350"/>
            </w:pPr>
            <w:r>
              <w:t>Biological Chan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604EEE2A" w14:textId="1B696023" w:rsidR="00657D64" w:rsidRDefault="000F3183">
            <w:r>
              <w:t>Separation</w:t>
            </w:r>
            <w:r w:rsidR="00657D64">
              <w:t xml:space="preserve"> of brain claims into full body</w:t>
            </w:r>
            <w:r>
              <w:t xml:space="preserve"> biological </w:t>
            </w:r>
            <w:proofErr w:type="gramStart"/>
            <w:r>
              <w:t>claims</w:t>
            </w:r>
            <w:proofErr w:type="gramEnd"/>
            <w:r>
              <w:t xml:space="preserve">  </w:t>
            </w:r>
          </w:p>
          <w:p w14:paraId="166BFA29" w14:textId="409BE3F3" w:rsidR="005419AD" w:rsidRDefault="00657D64">
            <w:r>
              <w:t>I</w:t>
            </w:r>
            <w:r w:rsidR="000F3183">
              <w:t>nd pass1</w:t>
            </w:r>
          </w:p>
        </w:tc>
      </w:tr>
      <w:tr w:rsidR="005419AD" w14:paraId="166BFA2D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2B" w14:textId="77777777" w:rsidR="005419AD" w:rsidRDefault="000F3183">
            <w:pPr>
              <w:ind w:left="1350"/>
            </w:pPr>
            <w:r>
              <w:t>Inn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0E7198D6" w14:textId="13C7FEDA" w:rsidR="00657D64" w:rsidRDefault="000F3183">
            <w:r>
              <w:t xml:space="preserve">Separation to innate traits or </w:t>
            </w:r>
            <w:r w:rsidR="00657D64">
              <w:t>attributes</w:t>
            </w:r>
            <w:r>
              <w:t xml:space="preserve"> (not bio/body or brain) </w:t>
            </w:r>
          </w:p>
          <w:p w14:paraId="166BFA2C" w14:textId="4187EDB7" w:rsidR="005419AD" w:rsidRDefault="00657D64">
            <w:r>
              <w:lastRenderedPageBreak/>
              <w:t>I</w:t>
            </w:r>
            <w:r w:rsidR="000F3183">
              <w:t>nd pass1</w:t>
            </w:r>
          </w:p>
        </w:tc>
      </w:tr>
      <w:tr w:rsidR="005419AD" w14:paraId="166BFA30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2E" w14:textId="77777777" w:rsidR="005419AD" w:rsidRDefault="000F3183">
            <w:pPr>
              <w:ind w:left="1800"/>
            </w:pPr>
            <w:r>
              <w:lastRenderedPageBreak/>
              <w:t>Locus of 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408842F4" w14:textId="77777777" w:rsidR="006135C4" w:rsidRDefault="000F3183">
            <w:r>
              <w:t xml:space="preserve">Title  </w:t>
            </w:r>
          </w:p>
          <w:p w14:paraId="166BFA2F" w14:textId="606FEA9C" w:rsidR="005419AD" w:rsidRDefault="000F3183">
            <w:r>
              <w:t>Ind Pass1</w:t>
            </w:r>
          </w:p>
        </w:tc>
      </w:tr>
      <w:tr w:rsidR="005419AD" w14:paraId="166BFA33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31" w14:textId="77777777" w:rsidR="005419AD" w:rsidRDefault="000F3183">
            <w:pPr>
              <w:ind w:left="1800"/>
            </w:pPr>
            <w:r>
              <w:t>Pleasure Dri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55DD5953" w14:textId="77777777" w:rsidR="006135C4" w:rsidRDefault="000F3183">
            <w:r>
              <w:t xml:space="preserve">Title  </w:t>
            </w:r>
          </w:p>
          <w:p w14:paraId="166BFA32" w14:textId="467D7424" w:rsidR="005419AD" w:rsidRDefault="000F3183">
            <w:r>
              <w:t>Ind Pass1</w:t>
            </w:r>
          </w:p>
        </w:tc>
      </w:tr>
      <w:tr w:rsidR="005419AD" w14:paraId="166BFA36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34" w14:textId="77777777" w:rsidR="005419AD" w:rsidRDefault="000F3183">
            <w:pPr>
              <w:ind w:left="1800"/>
            </w:pPr>
            <w:r>
              <w:t>Resili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73CEC461" w14:textId="77777777" w:rsidR="006135C4" w:rsidRDefault="000F3183">
            <w:r>
              <w:t xml:space="preserve">Title   </w:t>
            </w:r>
          </w:p>
          <w:p w14:paraId="166BFA35" w14:textId="27B8B399" w:rsidR="005419AD" w:rsidRDefault="000F3183">
            <w:r>
              <w:t xml:space="preserve">Ind </w:t>
            </w:r>
            <w:r w:rsidR="0040669D">
              <w:t>GD</w:t>
            </w:r>
            <w:r>
              <w:t>2</w:t>
            </w:r>
          </w:p>
        </w:tc>
      </w:tr>
      <w:tr w:rsidR="005419AD" w14:paraId="166BFA39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37" w14:textId="77777777" w:rsidR="005419AD" w:rsidRDefault="000F3183">
            <w:pPr>
              <w:ind w:left="1800"/>
            </w:pPr>
            <w:r>
              <w:t>Survival Mechanism or Instin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5752EE52" w14:textId="77777777" w:rsidR="006135C4" w:rsidRDefault="000F3183">
            <w:r>
              <w:t xml:space="preserve">Title   </w:t>
            </w:r>
          </w:p>
          <w:p w14:paraId="166BFA38" w14:textId="5E50A83C" w:rsidR="005419AD" w:rsidRDefault="000F3183">
            <w:r>
              <w:t>Ind Pass1</w:t>
            </w:r>
          </w:p>
        </w:tc>
      </w:tr>
      <w:tr w:rsidR="005419AD" w14:paraId="166BFA3C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3A" w14:textId="77777777" w:rsidR="005419AD" w:rsidRDefault="000F3183">
            <w:pPr>
              <w:ind w:left="1350"/>
            </w:pPr>
            <w:r>
              <w:t>Neuro or Brain Issu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0C878D6E" w14:textId="77777777" w:rsidR="006135C4" w:rsidRDefault="000F3183">
            <w:r>
              <w:t xml:space="preserve">Claims about neurology or brain science as the </w:t>
            </w:r>
            <w:proofErr w:type="gramStart"/>
            <w:r>
              <w:t>symptom</w:t>
            </w:r>
            <w:proofErr w:type="gramEnd"/>
            <w:r>
              <w:t xml:space="preserve"> </w:t>
            </w:r>
          </w:p>
          <w:p w14:paraId="166BFA3B" w14:textId="6365EC91" w:rsidR="005419AD" w:rsidRDefault="006135C4">
            <w:r>
              <w:t>I</w:t>
            </w:r>
            <w:r w:rsidR="000F3183">
              <w:t>nd pass1</w:t>
            </w:r>
          </w:p>
        </w:tc>
      </w:tr>
      <w:tr w:rsidR="005419AD" w14:paraId="166BFA3F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3D" w14:textId="77777777" w:rsidR="005419AD" w:rsidRDefault="000F3183">
            <w:pPr>
              <w:ind w:left="900"/>
            </w:pPr>
            <w:r>
              <w:t>Cogniti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7B4037B4" w14:textId="77777777" w:rsidR="006135C4" w:rsidRDefault="000F3183">
            <w:r>
              <w:t xml:space="preserve">Cognitive symptoms  </w:t>
            </w:r>
          </w:p>
          <w:p w14:paraId="166BFA3E" w14:textId="773930F5" w:rsidR="005419AD" w:rsidRDefault="000F3183">
            <w:r>
              <w:t>I</w:t>
            </w:r>
            <w:r w:rsidR="006135C4">
              <w:t>nd</w:t>
            </w:r>
            <w:r>
              <w:t xml:space="preserve"> </w:t>
            </w:r>
            <w:r w:rsidR="0040669D">
              <w:t>GD</w:t>
            </w:r>
            <w:r>
              <w:t>3</w:t>
            </w:r>
          </w:p>
        </w:tc>
      </w:tr>
      <w:tr w:rsidR="005419AD" w14:paraId="166BFA42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40" w14:textId="77777777" w:rsidR="005419AD" w:rsidRDefault="000F3183">
            <w:pPr>
              <w:ind w:left="1350"/>
            </w:pPr>
            <w:r>
              <w:t>Beliefs (error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7F5A8861" w14:textId="77777777" w:rsidR="006135C4" w:rsidRDefault="000F3183">
            <w:r>
              <w:t xml:space="preserve">Title   </w:t>
            </w:r>
          </w:p>
          <w:p w14:paraId="166BFA41" w14:textId="275D6256" w:rsidR="005419AD" w:rsidRDefault="000F3183">
            <w:r>
              <w:t>I</w:t>
            </w:r>
            <w:r w:rsidR="006135C4">
              <w:t xml:space="preserve">nd </w:t>
            </w:r>
            <w:r w:rsidR="0040669D">
              <w:t>GD</w:t>
            </w:r>
            <w:r>
              <w:t>3</w:t>
            </w:r>
          </w:p>
        </w:tc>
      </w:tr>
      <w:tr w:rsidR="005419AD" w14:paraId="166BFA45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43" w14:textId="77777777" w:rsidR="005419AD" w:rsidRDefault="000F3183">
            <w:pPr>
              <w:ind w:left="1350"/>
            </w:pPr>
            <w:r>
              <w:t>Cognitive Deficit (memory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389766AE" w14:textId="77777777" w:rsidR="006135C4" w:rsidRDefault="000F3183">
            <w:r>
              <w:t xml:space="preserve">General comments on these issues  </w:t>
            </w:r>
          </w:p>
          <w:p w14:paraId="166BFA44" w14:textId="0BA574E5" w:rsidR="005419AD" w:rsidRDefault="006135C4">
            <w:r>
              <w:t>I</w:t>
            </w:r>
            <w:r w:rsidR="000F3183">
              <w:t>nd pass1</w:t>
            </w:r>
          </w:p>
        </w:tc>
      </w:tr>
      <w:tr w:rsidR="005419AD" w14:paraId="166BFA48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46" w14:textId="77777777" w:rsidR="005419AD" w:rsidRDefault="000F3183">
            <w:pPr>
              <w:ind w:left="1350"/>
            </w:pPr>
            <w:r>
              <w:t>Distorted Think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4C482656" w14:textId="77777777" w:rsidR="006135C4" w:rsidRDefault="000F3183">
            <w:r>
              <w:t xml:space="preserve">Claims about distorted thinking or patterns that are not </w:t>
            </w:r>
            <w:proofErr w:type="gramStart"/>
            <w:r>
              <w:t>reality</w:t>
            </w:r>
            <w:proofErr w:type="gramEnd"/>
          </w:p>
          <w:p w14:paraId="166BFA47" w14:textId="188E21F7" w:rsidR="005419AD" w:rsidRDefault="006135C4">
            <w:r>
              <w:t>I</w:t>
            </w:r>
            <w:r w:rsidR="000F3183">
              <w:t>nd pass1</w:t>
            </w:r>
          </w:p>
        </w:tc>
      </w:tr>
      <w:tr w:rsidR="005419AD" w14:paraId="166BFA4B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49" w14:textId="77777777" w:rsidR="005419AD" w:rsidRDefault="000F3183">
            <w:pPr>
              <w:ind w:left="1350"/>
            </w:pPr>
            <w:r>
              <w:t>Executive Function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43223E0F" w14:textId="77777777" w:rsidR="006135C4" w:rsidRDefault="000F3183">
            <w:r>
              <w:t xml:space="preserve">Claims about issues with executive </w:t>
            </w:r>
            <w:proofErr w:type="gramStart"/>
            <w:r>
              <w:t>functioning</w:t>
            </w:r>
            <w:proofErr w:type="gramEnd"/>
            <w:r>
              <w:t xml:space="preserve">  </w:t>
            </w:r>
          </w:p>
          <w:p w14:paraId="166BFA4A" w14:textId="13B39061" w:rsidR="005419AD" w:rsidRDefault="006135C4">
            <w:r>
              <w:t>I</w:t>
            </w:r>
            <w:r w:rsidR="000F3183">
              <w:t>nd pass1</w:t>
            </w:r>
          </w:p>
        </w:tc>
      </w:tr>
      <w:tr w:rsidR="005419AD" w14:paraId="166BFA4E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4C" w14:textId="77777777" w:rsidR="005419AD" w:rsidRDefault="000F3183">
            <w:pPr>
              <w:ind w:left="1350"/>
            </w:pPr>
            <w:r>
              <w:t>Sensory Processing Issu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7BEFEFBB" w14:textId="0460C1A1" w:rsidR="006135C4" w:rsidRDefault="006135C4">
            <w:r>
              <w:t>T</w:t>
            </w:r>
            <w:r w:rsidR="000F3183">
              <w:t xml:space="preserve">itle   </w:t>
            </w:r>
          </w:p>
          <w:p w14:paraId="166BFA4D" w14:textId="5248B5C2" w:rsidR="005419AD" w:rsidRDefault="006135C4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 xml:space="preserve"> 1</w:t>
            </w:r>
          </w:p>
        </w:tc>
      </w:tr>
      <w:tr w:rsidR="005419AD" w14:paraId="166BFA51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4F" w14:textId="77777777" w:rsidR="005419AD" w:rsidRDefault="000F3183">
            <w:pPr>
              <w:ind w:left="900"/>
            </w:pPr>
            <w:r>
              <w:t>Developmental Issu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6D9D6E1E" w14:textId="77777777" w:rsidR="006135C4" w:rsidRDefault="006135C4">
            <w:r>
              <w:t>T</w:t>
            </w:r>
            <w:r w:rsidR="000F3183">
              <w:t>itle</w:t>
            </w:r>
          </w:p>
          <w:p w14:paraId="166BFA50" w14:textId="34AA4539" w:rsidR="005419AD" w:rsidRDefault="006135C4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1</w:t>
            </w:r>
          </w:p>
        </w:tc>
      </w:tr>
      <w:tr w:rsidR="005419AD" w14:paraId="166BFA54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52" w14:textId="77777777" w:rsidR="005419AD" w:rsidRDefault="000F3183">
            <w:pPr>
              <w:ind w:left="1350"/>
            </w:pPr>
            <w:r>
              <w:t>Age Dependent Behaviou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37A3E04F" w14:textId="77777777" w:rsidR="006135C4" w:rsidRDefault="006135C4">
            <w:r>
              <w:t>C</w:t>
            </w:r>
            <w:r w:rsidR="000F3183">
              <w:t xml:space="preserve">omments that the age basis of behaviour is </w:t>
            </w:r>
            <w:proofErr w:type="gramStart"/>
            <w:r w:rsidR="000F3183">
              <w:t>key</w:t>
            </w:r>
            <w:proofErr w:type="gramEnd"/>
            <w:r w:rsidR="000F3183">
              <w:t xml:space="preserve"> </w:t>
            </w:r>
          </w:p>
          <w:p w14:paraId="166BFA53" w14:textId="2B5F49A5" w:rsidR="005419AD" w:rsidRDefault="000F3183">
            <w:r>
              <w:t>I</w:t>
            </w:r>
            <w:r w:rsidR="006135C4">
              <w:t>nd</w:t>
            </w:r>
            <w:r>
              <w:t xml:space="preserve"> </w:t>
            </w:r>
            <w:r w:rsidR="0040669D">
              <w:t>GD</w:t>
            </w:r>
            <w:r>
              <w:t>3</w:t>
            </w:r>
          </w:p>
        </w:tc>
      </w:tr>
      <w:tr w:rsidR="005419AD" w14:paraId="166BFA57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55" w14:textId="77777777" w:rsidR="005419AD" w:rsidRDefault="000F3183">
            <w:pPr>
              <w:ind w:left="900"/>
            </w:pPr>
            <w:r>
              <w:t>Educational Troubl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64A9D841" w14:textId="77777777" w:rsidR="006135C4" w:rsidRDefault="000F3183">
            <w:r>
              <w:t xml:space="preserve">Comments about the education issues as a focus  </w:t>
            </w:r>
          </w:p>
          <w:p w14:paraId="166BFA56" w14:textId="67105E6A" w:rsidR="005419AD" w:rsidRDefault="006135C4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2</w:t>
            </w:r>
          </w:p>
        </w:tc>
      </w:tr>
      <w:tr w:rsidR="005419AD" w14:paraId="166BFA5A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58" w14:textId="77777777" w:rsidR="005419AD" w:rsidRDefault="000F3183">
            <w:pPr>
              <w:ind w:left="900"/>
            </w:pPr>
            <w:r>
              <w:t>Externalising and Internalis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0291CE19" w14:textId="7F827717" w:rsidR="006135C4" w:rsidRDefault="006135C4">
            <w:r>
              <w:t xml:space="preserve">Use of these terms </w:t>
            </w:r>
          </w:p>
          <w:p w14:paraId="166BFA59" w14:textId="79492F35" w:rsidR="005419AD" w:rsidRDefault="006135C4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2</w:t>
            </w:r>
          </w:p>
        </w:tc>
      </w:tr>
      <w:tr w:rsidR="005419AD" w14:paraId="166BFA5D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5B" w14:textId="77777777" w:rsidR="005419AD" w:rsidRDefault="000F3183">
            <w:pPr>
              <w:ind w:left="1350"/>
            </w:pPr>
            <w:r>
              <w:lastRenderedPageBreak/>
              <w:t>Absent or Dissociated or Withdraw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172A3188" w14:textId="77777777" w:rsidR="006135C4" w:rsidRDefault="000F3183">
            <w:r>
              <w:t xml:space="preserve">Title  </w:t>
            </w:r>
          </w:p>
          <w:p w14:paraId="166BFA5C" w14:textId="201052CD" w:rsidR="005419AD" w:rsidRDefault="006135C4">
            <w:r>
              <w:t>I</w:t>
            </w:r>
            <w:r w:rsidR="000F3183">
              <w:t>nd Pass1</w:t>
            </w:r>
          </w:p>
        </w:tc>
      </w:tr>
      <w:tr w:rsidR="005419AD" w14:paraId="166BFA60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5E" w14:textId="77777777" w:rsidR="005419AD" w:rsidRDefault="000F3183">
            <w:pPr>
              <w:ind w:left="1350"/>
            </w:pPr>
            <w:r>
              <w:t>Aggression or Explosi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712F4C11" w14:textId="77777777" w:rsidR="005419AD" w:rsidRDefault="00061F1F">
            <w:r>
              <w:t xml:space="preserve">Title </w:t>
            </w:r>
          </w:p>
          <w:p w14:paraId="166BFA5F" w14:textId="34EA18D7" w:rsidR="00061F1F" w:rsidRDefault="00061F1F">
            <w:r>
              <w:t>Ind Pass1</w:t>
            </w:r>
          </w:p>
        </w:tc>
      </w:tr>
      <w:tr w:rsidR="005419AD" w14:paraId="166BFA63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61" w14:textId="77777777" w:rsidR="005419AD" w:rsidRDefault="000F3183">
            <w:pPr>
              <w:ind w:left="1350"/>
            </w:pPr>
            <w:r>
              <w:t>Avoidance of Trigg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6F8A5DE4" w14:textId="77777777" w:rsidR="00061F1F" w:rsidRDefault="000F3183">
            <w:r>
              <w:t xml:space="preserve">Title   </w:t>
            </w:r>
          </w:p>
          <w:p w14:paraId="166BFA62" w14:textId="650E4895" w:rsidR="005419AD" w:rsidRDefault="000F3183">
            <w:r>
              <w:t>I</w:t>
            </w:r>
            <w:r w:rsidR="00061F1F">
              <w:t>nd</w:t>
            </w:r>
            <w:r>
              <w:t xml:space="preserve"> Pass1</w:t>
            </w:r>
          </w:p>
        </w:tc>
      </w:tr>
      <w:tr w:rsidR="005419AD" w14:paraId="166BFA66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64" w14:textId="77777777" w:rsidR="005419AD" w:rsidRDefault="000F3183">
            <w:pPr>
              <w:ind w:left="1350"/>
            </w:pPr>
            <w:r>
              <w:t>Disinhibi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4FF0E41F" w14:textId="3158B11E" w:rsidR="00061F1F" w:rsidRDefault="000F3183">
            <w:r>
              <w:t xml:space="preserve">Break out code for </w:t>
            </w:r>
            <w:r w:rsidR="00061F1F">
              <w:t>disinhibition</w:t>
            </w:r>
            <w:r>
              <w:t xml:space="preserve"> </w:t>
            </w:r>
            <w:proofErr w:type="gramStart"/>
            <w:r>
              <w:t>points</w:t>
            </w:r>
            <w:proofErr w:type="gramEnd"/>
            <w:r>
              <w:t xml:space="preserve"> </w:t>
            </w:r>
          </w:p>
          <w:p w14:paraId="166BFA65" w14:textId="700376C9" w:rsidR="005419AD" w:rsidRDefault="000F3183">
            <w:r>
              <w:t xml:space="preserve">IND </w:t>
            </w:r>
            <w:r w:rsidR="0040669D">
              <w:t>GD</w:t>
            </w:r>
            <w:r>
              <w:t>3</w:t>
            </w:r>
          </w:p>
        </w:tc>
      </w:tr>
      <w:tr w:rsidR="005419AD" w14:paraId="166BFA69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67" w14:textId="77777777" w:rsidR="005419AD" w:rsidRDefault="000F3183">
            <w:pPr>
              <w:ind w:left="1350"/>
            </w:pPr>
            <w:r>
              <w:t>Har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4AD640D7" w14:textId="77777777" w:rsidR="00061F1F" w:rsidRDefault="000F3183">
            <w:r>
              <w:t xml:space="preserve">Highlighting harm to someone as key  </w:t>
            </w:r>
          </w:p>
          <w:p w14:paraId="166BFA68" w14:textId="566C3FBB" w:rsidR="005419AD" w:rsidRDefault="00061F1F">
            <w:proofErr w:type="spellStart"/>
            <w:r>
              <w:t>Ded</w:t>
            </w:r>
            <w:proofErr w:type="spellEnd"/>
            <w:r>
              <w:t xml:space="preserve"> (Group Discussion Protocol)</w:t>
            </w:r>
          </w:p>
        </w:tc>
      </w:tr>
      <w:tr w:rsidR="005419AD" w14:paraId="166BFA6C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6A" w14:textId="77777777" w:rsidR="005419AD" w:rsidRDefault="000F3183">
            <w:pPr>
              <w:ind w:left="1800"/>
            </w:pPr>
            <w:r>
              <w:t>Oth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538F15B8" w14:textId="77777777" w:rsidR="00061F1F" w:rsidRDefault="000F3183">
            <w:r>
              <w:t xml:space="preserve">Harm to others  </w:t>
            </w:r>
          </w:p>
          <w:p w14:paraId="166BFA6B" w14:textId="0C5C2AFC" w:rsidR="005419AD" w:rsidRDefault="00061F1F">
            <w:proofErr w:type="spellStart"/>
            <w:r>
              <w:t>Ded</w:t>
            </w:r>
            <w:proofErr w:type="spellEnd"/>
            <w:r>
              <w:t xml:space="preserve"> (Group Discussion Protocol)</w:t>
            </w:r>
          </w:p>
        </w:tc>
      </w:tr>
      <w:tr w:rsidR="005419AD" w14:paraId="166BFA6F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6D" w14:textId="77777777" w:rsidR="005419AD" w:rsidRDefault="000F3183">
            <w:pPr>
              <w:ind w:left="1800"/>
            </w:pPr>
            <w:r>
              <w:t>Sel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0E077CE4" w14:textId="77777777" w:rsidR="00061F1F" w:rsidRDefault="000F3183">
            <w:r>
              <w:t xml:space="preserve">harm to self  </w:t>
            </w:r>
          </w:p>
          <w:p w14:paraId="166BFA6E" w14:textId="580D181D" w:rsidR="005419AD" w:rsidRDefault="00061F1F">
            <w:proofErr w:type="spellStart"/>
            <w:r>
              <w:t>Ded</w:t>
            </w:r>
            <w:proofErr w:type="spellEnd"/>
            <w:r>
              <w:t xml:space="preserve"> (Group Discussion Protocol)</w:t>
            </w:r>
          </w:p>
        </w:tc>
      </w:tr>
      <w:tr w:rsidR="005419AD" w14:paraId="166BFA72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70" w14:textId="77777777" w:rsidR="005419AD" w:rsidRDefault="000F3183">
            <w:pPr>
              <w:ind w:left="1350"/>
            </w:pPr>
            <w:r>
              <w:t>People Pleas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32A977D7" w14:textId="52FD782C" w:rsidR="00061F1F" w:rsidRDefault="00061F1F">
            <w:r>
              <w:t>T</w:t>
            </w:r>
            <w:r w:rsidR="000F3183">
              <w:t>itl</w:t>
            </w:r>
            <w:r>
              <w:t>e</w:t>
            </w:r>
          </w:p>
          <w:p w14:paraId="166BFA71" w14:textId="0962E9A1" w:rsidR="005419AD" w:rsidRDefault="000F3183">
            <w:r>
              <w:t>Ind Pass1</w:t>
            </w:r>
          </w:p>
        </w:tc>
      </w:tr>
      <w:tr w:rsidR="005419AD" w14:paraId="166BFA75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73" w14:textId="77777777" w:rsidR="005419AD" w:rsidRDefault="000F3183">
            <w:pPr>
              <w:ind w:left="900"/>
            </w:pPr>
            <w:r>
              <w:t>Flashback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25560412" w14:textId="77777777" w:rsidR="00061F1F" w:rsidRDefault="000F3183">
            <w:r>
              <w:t xml:space="preserve">Title (PTSD link)  </w:t>
            </w:r>
          </w:p>
          <w:p w14:paraId="166BFA74" w14:textId="4D19F5C0" w:rsidR="005419AD" w:rsidRDefault="000F3183">
            <w:r>
              <w:t>I</w:t>
            </w:r>
            <w:r w:rsidR="00061F1F">
              <w:t>nd</w:t>
            </w:r>
            <w:r>
              <w:t xml:space="preserve"> </w:t>
            </w:r>
            <w:r w:rsidR="0040669D">
              <w:t>GD</w:t>
            </w:r>
            <w:r>
              <w:t>3</w:t>
            </w:r>
          </w:p>
        </w:tc>
      </w:tr>
      <w:tr w:rsidR="005419AD" w14:paraId="166BFA78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76" w14:textId="77777777" w:rsidR="005419AD" w:rsidRDefault="000F3183">
            <w:pPr>
              <w:ind w:left="900"/>
            </w:pPr>
            <w:r>
              <w:t>Food Behaviou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276EB7E3" w14:textId="332C55F6" w:rsidR="00061F1F" w:rsidRDefault="00061F1F">
            <w:r>
              <w:t>Title</w:t>
            </w:r>
            <w:r w:rsidR="000F3183">
              <w:t xml:space="preserve"> </w:t>
            </w:r>
          </w:p>
          <w:p w14:paraId="166BFA77" w14:textId="2F0C4FE1" w:rsidR="005419AD" w:rsidRDefault="00061F1F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2</w:t>
            </w:r>
          </w:p>
        </w:tc>
      </w:tr>
      <w:tr w:rsidR="005419AD" w14:paraId="166BFA7B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79" w14:textId="77777777" w:rsidR="005419AD" w:rsidRDefault="000F3183">
            <w:pPr>
              <w:ind w:left="900"/>
            </w:pPr>
            <w:r>
              <w:t>Identity or Sense of sel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590FDBC9" w14:textId="1AF5B96E" w:rsidR="00061F1F" w:rsidRDefault="00061F1F">
            <w:r>
              <w:t xml:space="preserve">Title </w:t>
            </w:r>
          </w:p>
          <w:p w14:paraId="166BFA7A" w14:textId="2B1D3C51" w:rsidR="005419AD" w:rsidRDefault="000F3183">
            <w:r>
              <w:t>I</w:t>
            </w:r>
            <w:r w:rsidR="00061F1F">
              <w:t>nd</w:t>
            </w:r>
            <w:r>
              <w:t xml:space="preserve"> </w:t>
            </w:r>
            <w:r w:rsidR="0040669D">
              <w:t>GD</w:t>
            </w:r>
            <w:r>
              <w:t xml:space="preserve"> 1</w:t>
            </w:r>
          </w:p>
        </w:tc>
      </w:tr>
      <w:tr w:rsidR="005419AD" w14:paraId="166BFA7E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7C" w14:textId="77777777" w:rsidR="005419AD" w:rsidRDefault="000F3183">
            <w:pPr>
              <w:ind w:left="900"/>
            </w:pPr>
            <w:r>
              <w:t>Learnt Behaviou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56DD2238" w14:textId="77777777" w:rsidR="00061F1F" w:rsidRDefault="000F3183">
            <w:r>
              <w:t xml:space="preserve">Comments to the learning of behaviours seen as </w:t>
            </w:r>
            <w:proofErr w:type="gramStart"/>
            <w:r>
              <w:t>symptoms</w:t>
            </w:r>
            <w:proofErr w:type="gramEnd"/>
            <w:r>
              <w:t xml:space="preserve">  </w:t>
            </w:r>
          </w:p>
          <w:p w14:paraId="166BFA7D" w14:textId="2A912E79" w:rsidR="005419AD" w:rsidRDefault="000F3183">
            <w:r>
              <w:t>I</w:t>
            </w:r>
            <w:r w:rsidR="00061F1F">
              <w:t>nd</w:t>
            </w:r>
            <w:r>
              <w:t xml:space="preserve"> </w:t>
            </w:r>
            <w:r w:rsidR="0040669D">
              <w:t>GD</w:t>
            </w:r>
            <w:r>
              <w:t>3</w:t>
            </w:r>
          </w:p>
        </w:tc>
      </w:tr>
      <w:tr w:rsidR="005419AD" w14:paraId="166BFA81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7F" w14:textId="77777777" w:rsidR="005419AD" w:rsidRDefault="000F3183">
            <w:pPr>
              <w:ind w:left="900"/>
            </w:pPr>
            <w:r>
              <w:t>Negle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7BDE0E10" w14:textId="77777777" w:rsidR="00061F1F" w:rsidRDefault="000F3183">
            <w:r>
              <w:t xml:space="preserve">Title </w:t>
            </w:r>
          </w:p>
          <w:p w14:paraId="166BFA80" w14:textId="10D5F4BD" w:rsidR="005419AD" w:rsidRDefault="00061F1F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3</w:t>
            </w:r>
          </w:p>
        </w:tc>
      </w:tr>
      <w:tr w:rsidR="005419AD" w14:paraId="166BFA84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82" w14:textId="77777777" w:rsidR="005419AD" w:rsidRDefault="000F3183">
            <w:pPr>
              <w:ind w:left="900"/>
            </w:pPr>
            <w:r>
              <w:t>Personal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65861549" w14:textId="5E56827B" w:rsidR="00061F1F" w:rsidRDefault="00061F1F">
            <w:r>
              <w:t>T</w:t>
            </w:r>
            <w:r w:rsidR="000F3183">
              <w:t>itle</w:t>
            </w:r>
          </w:p>
          <w:p w14:paraId="166BFA83" w14:textId="4762B97A" w:rsidR="005419AD" w:rsidRDefault="00061F1F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4</w:t>
            </w:r>
          </w:p>
        </w:tc>
      </w:tr>
      <w:tr w:rsidR="005419AD" w14:paraId="166BFA87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85" w14:textId="77777777" w:rsidR="005419AD" w:rsidRDefault="000F3183">
            <w:pPr>
              <w:ind w:left="900"/>
            </w:pPr>
            <w:r>
              <w:t>Pla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18F5D507" w14:textId="77777777" w:rsidR="00061F1F" w:rsidRDefault="00061F1F">
            <w:r>
              <w:t>Children</w:t>
            </w:r>
            <w:r>
              <w:t>’</w:t>
            </w:r>
            <w:r>
              <w:t>s</w:t>
            </w:r>
            <w:r w:rsidR="000F3183">
              <w:t xml:space="preserve"> need to play (fun) </w:t>
            </w:r>
          </w:p>
          <w:p w14:paraId="166BFA86" w14:textId="2045EA14" w:rsidR="005419AD" w:rsidRDefault="000F3183">
            <w:r>
              <w:t>I</w:t>
            </w:r>
            <w:r w:rsidR="00061F1F">
              <w:t>nd</w:t>
            </w:r>
            <w:r>
              <w:t xml:space="preserve"> </w:t>
            </w:r>
            <w:r w:rsidR="0040669D">
              <w:t>GD</w:t>
            </w:r>
            <w:r>
              <w:t>1</w:t>
            </w:r>
          </w:p>
        </w:tc>
      </w:tr>
      <w:tr w:rsidR="005419AD" w14:paraId="166BFA8A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88" w14:textId="77777777" w:rsidR="005419AD" w:rsidRDefault="000F3183">
            <w:pPr>
              <w:ind w:left="900"/>
            </w:pPr>
            <w:r>
              <w:t>Regu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4EC1B0C4" w14:textId="41F1BD5A" w:rsidR="00061F1F" w:rsidRDefault="000F3183">
            <w:r>
              <w:t>Claims of regulation, inc</w:t>
            </w:r>
            <w:r w:rsidR="00061F1F">
              <w:t>luding</w:t>
            </w:r>
            <w:r>
              <w:t xml:space="preserve"> co and </w:t>
            </w:r>
            <w:r w:rsidR="00061F1F">
              <w:t>self-regulation</w:t>
            </w:r>
            <w:r>
              <w:t xml:space="preserve">  </w:t>
            </w:r>
          </w:p>
          <w:p w14:paraId="166BFA89" w14:textId="1CE4526E" w:rsidR="005419AD" w:rsidRDefault="00061F1F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1</w:t>
            </w:r>
          </w:p>
        </w:tc>
      </w:tr>
      <w:tr w:rsidR="005419AD" w14:paraId="166BFA8D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8B" w14:textId="77777777" w:rsidR="005419AD" w:rsidRDefault="000F3183">
            <w:pPr>
              <w:ind w:left="1350"/>
            </w:pPr>
            <w:r>
              <w:lastRenderedPageBreak/>
              <w:t>Emo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38EFFECE" w14:textId="14DA3711" w:rsidR="00061F1F" w:rsidRDefault="000F3183">
            <w:r>
              <w:t xml:space="preserve">Emotion, </w:t>
            </w:r>
            <w:r w:rsidR="00061F1F">
              <w:t>literacy,</w:t>
            </w:r>
            <w:r>
              <w:t xml:space="preserve"> and control </w:t>
            </w:r>
          </w:p>
          <w:p w14:paraId="166BFA8C" w14:textId="591226B1" w:rsidR="005419AD" w:rsidRDefault="000F3183">
            <w:r>
              <w:t>I</w:t>
            </w:r>
            <w:r w:rsidR="00061F1F">
              <w:t>nd</w:t>
            </w:r>
            <w:r>
              <w:t xml:space="preserve"> </w:t>
            </w:r>
            <w:r w:rsidR="0040669D">
              <w:t>GD</w:t>
            </w:r>
            <w:r>
              <w:t>1</w:t>
            </w:r>
          </w:p>
        </w:tc>
      </w:tr>
      <w:tr w:rsidR="005419AD" w14:paraId="166BFA90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8E" w14:textId="77777777" w:rsidR="005419AD" w:rsidRDefault="000F3183">
            <w:pPr>
              <w:ind w:left="1800"/>
            </w:pPr>
            <w:r>
              <w:t>Ang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354D8078" w14:textId="77777777" w:rsidR="00061F1F" w:rsidRDefault="000F3183">
            <w:r>
              <w:t xml:space="preserve">Title </w:t>
            </w:r>
          </w:p>
          <w:p w14:paraId="166BFA8F" w14:textId="6371B329" w:rsidR="005419AD" w:rsidRDefault="00061F1F">
            <w:r>
              <w:t>I</w:t>
            </w:r>
            <w:r w:rsidR="000F3183">
              <w:t xml:space="preserve">nd </w:t>
            </w:r>
            <w:r>
              <w:t>P</w:t>
            </w:r>
            <w:r w:rsidR="000F3183">
              <w:t>ass2</w:t>
            </w:r>
          </w:p>
        </w:tc>
      </w:tr>
      <w:tr w:rsidR="005419AD" w14:paraId="166BFA93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91" w14:textId="77777777" w:rsidR="005419AD" w:rsidRDefault="000F3183">
            <w:pPr>
              <w:ind w:left="1800"/>
            </w:pPr>
            <w:r>
              <w:t>Empathy (lack o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1558C296" w14:textId="77777777" w:rsidR="00061F1F" w:rsidRDefault="000F3183">
            <w:r>
              <w:t xml:space="preserve">Comments about empathy or lack of </w:t>
            </w:r>
          </w:p>
          <w:p w14:paraId="166BFA92" w14:textId="74FD65EA" w:rsidR="005419AD" w:rsidRDefault="00061F1F">
            <w:r>
              <w:t>I</w:t>
            </w:r>
            <w:r w:rsidR="000F3183">
              <w:t xml:space="preserve">nd </w:t>
            </w:r>
            <w:r>
              <w:t>P</w:t>
            </w:r>
            <w:r w:rsidR="000F3183">
              <w:t>ass2</w:t>
            </w:r>
          </w:p>
        </w:tc>
      </w:tr>
      <w:tr w:rsidR="005419AD" w14:paraId="166BFA96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94" w14:textId="77777777" w:rsidR="005419AD" w:rsidRDefault="000F3183">
            <w:pPr>
              <w:ind w:left="1800"/>
            </w:pPr>
            <w:r>
              <w:t>Gui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3F7A7F38" w14:textId="77777777" w:rsidR="00061F1F" w:rsidRDefault="000F3183">
            <w:r>
              <w:t xml:space="preserve">Title   </w:t>
            </w:r>
          </w:p>
          <w:p w14:paraId="166BFA95" w14:textId="55216F9D" w:rsidR="005419AD" w:rsidRDefault="00061F1F">
            <w:r>
              <w:t>I</w:t>
            </w:r>
            <w:r w:rsidR="000F3183">
              <w:t xml:space="preserve">nd </w:t>
            </w:r>
            <w:r>
              <w:t>P</w:t>
            </w:r>
            <w:r w:rsidR="000F3183">
              <w:t>ass1</w:t>
            </w:r>
          </w:p>
        </w:tc>
      </w:tr>
      <w:tr w:rsidR="005419AD" w14:paraId="166BFA99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97" w14:textId="77777777" w:rsidR="005419AD" w:rsidRDefault="000F3183">
            <w:pPr>
              <w:ind w:left="1800"/>
            </w:pPr>
            <w:r>
              <w:t>Overwhelm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1D36BA9B" w14:textId="77777777" w:rsidR="00061F1F" w:rsidRDefault="000F3183">
            <w:r>
              <w:t xml:space="preserve">Mention of emotion as too much in some way </w:t>
            </w:r>
          </w:p>
          <w:p w14:paraId="166BFA98" w14:textId="37DDA742" w:rsidR="005419AD" w:rsidRDefault="00061F1F">
            <w:r>
              <w:t>Ind P</w:t>
            </w:r>
            <w:r w:rsidR="000F3183">
              <w:t>ass2</w:t>
            </w:r>
          </w:p>
        </w:tc>
      </w:tr>
      <w:tr w:rsidR="005419AD" w14:paraId="166BFA9C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9A" w14:textId="77777777" w:rsidR="005419AD" w:rsidRDefault="000F3183">
            <w:pPr>
              <w:ind w:left="1800"/>
            </w:pPr>
            <w:r>
              <w:t>Sha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6D59E563" w14:textId="07C26C47" w:rsidR="00061F1F" w:rsidRDefault="00061F1F">
            <w:r>
              <w:t>Title</w:t>
            </w:r>
          </w:p>
          <w:p w14:paraId="166BFA9B" w14:textId="4D666C69" w:rsidR="005419AD" w:rsidRDefault="000F3183">
            <w:r>
              <w:t xml:space="preserve">IND </w:t>
            </w:r>
            <w:r w:rsidR="0040669D">
              <w:t>GD</w:t>
            </w:r>
            <w:r>
              <w:t>1</w:t>
            </w:r>
          </w:p>
        </w:tc>
      </w:tr>
      <w:tr w:rsidR="005419AD" w14:paraId="166BFA9F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9D" w14:textId="77777777" w:rsidR="005419AD" w:rsidRDefault="000F3183">
            <w:pPr>
              <w:ind w:left="1800"/>
            </w:pPr>
            <w:r>
              <w:t>Worthlessne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1D5D6112" w14:textId="77777777" w:rsidR="00061F1F" w:rsidRDefault="000F3183">
            <w:r>
              <w:t>Title</w:t>
            </w:r>
          </w:p>
          <w:p w14:paraId="166BFA9E" w14:textId="5045E549" w:rsidR="005419AD" w:rsidRDefault="000F3183">
            <w:r>
              <w:t xml:space="preserve">Ind </w:t>
            </w:r>
            <w:r w:rsidR="00061F1F">
              <w:t>P</w:t>
            </w:r>
            <w:r>
              <w:t>ass1</w:t>
            </w:r>
          </w:p>
        </w:tc>
      </w:tr>
      <w:tr w:rsidR="005419AD" w14:paraId="166BFAA2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A0" w14:textId="77777777" w:rsidR="005419AD" w:rsidRDefault="000F3183">
            <w:pPr>
              <w:ind w:left="900"/>
            </w:pPr>
            <w:r>
              <w:t>Relation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78C651E8" w14:textId="376B4791" w:rsidR="00061F1F" w:rsidRDefault="000F3183">
            <w:r>
              <w:t xml:space="preserve">Claims of relational needs as a </w:t>
            </w:r>
            <w:r w:rsidR="00061F1F">
              <w:t>key to CT</w:t>
            </w:r>
            <w:r>
              <w:t xml:space="preserve">  </w:t>
            </w:r>
          </w:p>
          <w:p w14:paraId="166BFAA1" w14:textId="3E819A51" w:rsidR="005419AD" w:rsidRDefault="00061F1F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1</w:t>
            </w:r>
          </w:p>
        </w:tc>
      </w:tr>
      <w:tr w:rsidR="005419AD" w14:paraId="166BFAA5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A3" w14:textId="77777777" w:rsidR="005419AD" w:rsidRDefault="000F3183">
            <w:pPr>
              <w:ind w:left="1350"/>
            </w:pPr>
            <w:r>
              <w:t>Attach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4995CDE2" w14:textId="77777777" w:rsidR="00061F1F" w:rsidRDefault="000F3183">
            <w:r>
              <w:t xml:space="preserve">Describing complex trauma by issues with attachment  </w:t>
            </w:r>
          </w:p>
          <w:p w14:paraId="166BFAA4" w14:textId="0E3ADC47" w:rsidR="005419AD" w:rsidRDefault="00061F1F">
            <w:proofErr w:type="spellStart"/>
            <w:r>
              <w:t>Ded</w:t>
            </w:r>
            <w:proofErr w:type="spellEnd"/>
            <w:r>
              <w:t xml:space="preserve"> (Internal complex trauma content)</w:t>
            </w:r>
          </w:p>
        </w:tc>
      </w:tr>
      <w:tr w:rsidR="005419AD" w14:paraId="166BFAA8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A6" w14:textId="77777777" w:rsidR="005419AD" w:rsidRDefault="000F3183">
            <w:pPr>
              <w:ind w:left="900"/>
            </w:pPr>
            <w:r>
              <w:t>Risk Averse or Tak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166BFAA7" w14:textId="7FC2EBFC" w:rsidR="005419AD" w:rsidRDefault="000F3183">
            <w:r>
              <w:t xml:space="preserve">As titled  IND </w:t>
            </w:r>
            <w:r w:rsidR="0040669D">
              <w:t>GD</w:t>
            </w:r>
            <w:r>
              <w:t>1</w:t>
            </w:r>
          </w:p>
        </w:tc>
      </w:tr>
      <w:tr w:rsidR="005419AD" w14:paraId="166BFAAB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A9" w14:textId="77777777" w:rsidR="005419AD" w:rsidRDefault="000F3183">
            <w:pPr>
              <w:ind w:left="900"/>
            </w:pPr>
            <w:r>
              <w:t>Sense of Safe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0E6E99F9" w14:textId="495AF558" w:rsidR="00061F1F" w:rsidRDefault="000F3183">
            <w:r>
              <w:t xml:space="preserve">comments that relate to the </w:t>
            </w:r>
            <w:r w:rsidR="00061F1F">
              <w:t>CT</w:t>
            </w:r>
            <w:r>
              <w:t xml:space="preserve"> </w:t>
            </w:r>
            <w:r w:rsidR="00061F1F">
              <w:t>sufferers</w:t>
            </w:r>
            <w:r w:rsidR="00061F1F">
              <w:t>’</w:t>
            </w:r>
            <w:r>
              <w:t xml:space="preserve"> sense of safety (irrespective of reality)  </w:t>
            </w:r>
          </w:p>
          <w:p w14:paraId="166BFAAA" w14:textId="0B8D5B04" w:rsidR="005419AD" w:rsidRDefault="00061F1F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1</w:t>
            </w:r>
          </w:p>
        </w:tc>
      </w:tr>
      <w:tr w:rsidR="005419AD" w14:paraId="166BFAAE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AC" w14:textId="77777777" w:rsidR="005419AD" w:rsidRDefault="000F3183">
            <w:pPr>
              <w:ind w:left="1350"/>
            </w:pPr>
            <w:r>
              <w:t>Trigg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5A0926F7" w14:textId="77777777" w:rsidR="00061F1F" w:rsidRDefault="000F3183">
            <w:r>
              <w:t xml:space="preserve">Claims of triggers more broadly  </w:t>
            </w:r>
          </w:p>
          <w:p w14:paraId="166BFAAD" w14:textId="418302A4" w:rsidR="005419AD" w:rsidRDefault="000F3183">
            <w:r>
              <w:t xml:space="preserve">Ind </w:t>
            </w:r>
            <w:r w:rsidR="0040669D">
              <w:t>GD</w:t>
            </w:r>
            <w:r>
              <w:t>1</w:t>
            </w:r>
          </w:p>
        </w:tc>
      </w:tr>
      <w:tr w:rsidR="005419AD" w14:paraId="166BFAB1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AF" w14:textId="77777777" w:rsidR="005419AD" w:rsidRDefault="000F3183">
            <w:pPr>
              <w:ind w:left="1800"/>
            </w:pPr>
            <w:r>
              <w:t>Threa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334D038B" w14:textId="77777777" w:rsidR="00061F1F" w:rsidRDefault="000F3183">
            <w:r>
              <w:t xml:space="preserve">Title   </w:t>
            </w:r>
          </w:p>
          <w:p w14:paraId="166BFAB0" w14:textId="42D950C5" w:rsidR="005419AD" w:rsidRDefault="000F3183">
            <w:r>
              <w:t>I</w:t>
            </w:r>
            <w:r w:rsidR="00061F1F">
              <w:t>nd</w:t>
            </w:r>
            <w:r>
              <w:t xml:space="preserve"> </w:t>
            </w:r>
            <w:r w:rsidR="0040669D">
              <w:t>GD</w:t>
            </w:r>
            <w:r>
              <w:t>3</w:t>
            </w:r>
          </w:p>
        </w:tc>
      </w:tr>
      <w:tr w:rsidR="005419AD" w14:paraId="166BFAB4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B2" w14:textId="77777777" w:rsidR="005419AD" w:rsidRDefault="000F3183">
            <w:pPr>
              <w:ind w:left="900"/>
            </w:pPr>
            <w:r>
              <w:t>Sexual Behaviou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53DDFBDE" w14:textId="77777777" w:rsidR="00061F1F" w:rsidRDefault="000F3183">
            <w:r>
              <w:t xml:space="preserve">Focus on sexual </w:t>
            </w:r>
            <w:proofErr w:type="gramStart"/>
            <w:r>
              <w:t>behaviour</w:t>
            </w:r>
            <w:proofErr w:type="gramEnd"/>
            <w:r>
              <w:t xml:space="preserve">  </w:t>
            </w:r>
          </w:p>
          <w:p w14:paraId="166BFAB3" w14:textId="53860ABD" w:rsidR="005419AD" w:rsidRDefault="00061F1F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2</w:t>
            </w:r>
          </w:p>
        </w:tc>
      </w:tr>
      <w:tr w:rsidR="005419AD" w14:paraId="166BFAB7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B5" w14:textId="77777777" w:rsidR="005419AD" w:rsidRDefault="000F3183">
            <w:pPr>
              <w:ind w:left="900"/>
            </w:pPr>
            <w:r>
              <w:t>Sleep issu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14681FBF" w14:textId="51CA240B" w:rsidR="00061F1F" w:rsidRDefault="00061F1F">
            <w:r>
              <w:t>T</w:t>
            </w:r>
            <w:r w:rsidR="000F3183">
              <w:t xml:space="preserve">itle  </w:t>
            </w:r>
          </w:p>
          <w:p w14:paraId="166BFAB6" w14:textId="79969376" w:rsidR="005419AD" w:rsidRDefault="000F3183">
            <w:r>
              <w:t xml:space="preserve">Ind </w:t>
            </w:r>
            <w:r w:rsidR="0040669D">
              <w:t>GD</w:t>
            </w:r>
            <w:r>
              <w:t>2</w:t>
            </w:r>
          </w:p>
        </w:tc>
      </w:tr>
      <w:tr w:rsidR="005419AD" w14:paraId="166BFABA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B8" w14:textId="77777777" w:rsidR="005419AD" w:rsidRDefault="000F3183">
            <w:pPr>
              <w:ind w:left="450"/>
            </w:pPr>
            <w:r>
              <w:t>Treatment focused tal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65227B18" w14:textId="77777777" w:rsidR="00061F1F" w:rsidRDefault="000F3183">
            <w:r>
              <w:t xml:space="preserve">Talk about how they help them rather than what it is  Potentially for full coding as "what it </w:t>
            </w:r>
            <w:proofErr w:type="gramStart"/>
            <w:r>
              <w:t>is"</w:t>
            </w:r>
            <w:proofErr w:type="gramEnd"/>
            <w:r>
              <w:t xml:space="preserve">  </w:t>
            </w:r>
          </w:p>
          <w:p w14:paraId="166BFAB9" w14:textId="6F7A8515" w:rsidR="005419AD" w:rsidRDefault="000F3183">
            <w:r>
              <w:t xml:space="preserve">Ind </w:t>
            </w:r>
            <w:r w:rsidR="0040669D">
              <w:t>GD</w:t>
            </w:r>
            <w:r>
              <w:t>1</w:t>
            </w:r>
          </w:p>
        </w:tc>
      </w:tr>
      <w:tr w:rsidR="005419AD" w14:paraId="166BFABD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BB" w14:textId="77777777" w:rsidR="005419AD" w:rsidRDefault="000F3183">
            <w:pPr>
              <w:ind w:left="900"/>
            </w:pPr>
            <w:r>
              <w:t>Can it be resolv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0784CDD3" w14:textId="77777777" w:rsidR="00061F1F" w:rsidRDefault="000F3183">
            <w:r>
              <w:t xml:space="preserve">comments about if CT can be resolved, treated to cure, etc.   </w:t>
            </w:r>
          </w:p>
          <w:p w14:paraId="166BFABC" w14:textId="7590902A" w:rsidR="005419AD" w:rsidRDefault="00061F1F">
            <w:r>
              <w:lastRenderedPageBreak/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1</w:t>
            </w:r>
          </w:p>
        </w:tc>
      </w:tr>
      <w:tr w:rsidR="005419AD" w14:paraId="166BFAC0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BE" w14:textId="77777777" w:rsidR="005419AD" w:rsidRDefault="000F3183">
            <w:pPr>
              <w:ind w:left="900"/>
            </w:pPr>
            <w:r>
              <w:lastRenderedPageBreak/>
              <w:t>Hope and chan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44EEC83E" w14:textId="469D7441" w:rsidR="00061F1F" w:rsidRDefault="00810329">
            <w:r>
              <w:t>Comments that there are p</w:t>
            </w:r>
            <w:r w:rsidR="000F3183">
              <w:t xml:space="preserve">ositive things in all of </w:t>
            </w:r>
            <w:proofErr w:type="gramStart"/>
            <w:r w:rsidR="000F3183">
              <w:t>this</w:t>
            </w:r>
            <w:proofErr w:type="gramEnd"/>
            <w:r w:rsidR="000F3183">
              <w:t xml:space="preserve">   </w:t>
            </w:r>
          </w:p>
          <w:p w14:paraId="166BFABF" w14:textId="59C99E2D" w:rsidR="005419AD" w:rsidRDefault="00061F1F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1</w:t>
            </w:r>
          </w:p>
        </w:tc>
      </w:tr>
      <w:tr w:rsidR="005419AD" w14:paraId="166BFAC3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C1" w14:textId="77777777" w:rsidR="005419AD" w:rsidRDefault="000F3183">
            <w:pPr>
              <w:ind w:left="900"/>
            </w:pPr>
            <w:r>
              <w:t>Paradoxical treatment outcom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07DECFE1" w14:textId="77777777" w:rsidR="00810329" w:rsidRDefault="000F3183">
            <w:r>
              <w:t xml:space="preserve">When the clients of treatment can come out "worse" because they break down the avoidance behaviours  </w:t>
            </w:r>
          </w:p>
          <w:p w14:paraId="166BFAC2" w14:textId="7BA8E062" w:rsidR="005419AD" w:rsidRDefault="00810329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4</w:t>
            </w:r>
          </w:p>
        </w:tc>
      </w:tr>
      <w:tr w:rsidR="005419AD" w14:paraId="166BFAC6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C4" w14:textId="77777777" w:rsidR="005419AD" w:rsidRDefault="000F3183">
            <w:r>
              <w:t>Symptom to diagnosis  or construct comparis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1DE686B8" w14:textId="77777777" w:rsidR="005419AD" w:rsidRDefault="000F3183">
            <w:r>
              <w:t xml:space="preserve">Answers related to contrasting between symptoms and diagnosis </w:t>
            </w:r>
            <w:proofErr w:type="gramStart"/>
            <w:r>
              <w:t>info</w:t>
            </w:r>
            <w:proofErr w:type="gramEnd"/>
            <w:r>
              <w:t xml:space="preserve">  </w:t>
            </w:r>
          </w:p>
          <w:p w14:paraId="166BFAC5" w14:textId="2FCAF49F" w:rsidR="00810329" w:rsidRPr="00810329" w:rsidRDefault="00810329">
            <w:pPr>
              <w:rPr>
                <w:b/>
                <w:bCs/>
              </w:rPr>
            </w:pPr>
            <w:proofErr w:type="spellStart"/>
            <w:r>
              <w:t>Ded</w:t>
            </w:r>
            <w:proofErr w:type="spellEnd"/>
            <w:r>
              <w:t xml:space="preserve"> (Group Discussion Protocol)</w:t>
            </w:r>
          </w:p>
        </w:tc>
      </w:tr>
      <w:tr w:rsidR="005419AD" w14:paraId="166BFAC9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C7" w14:textId="77777777" w:rsidR="005419AD" w:rsidRDefault="000F3183">
            <w:pPr>
              <w:ind w:left="450"/>
            </w:pPr>
            <w:r>
              <w:t>Alternativ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4ED692D2" w14:textId="492D1E36" w:rsidR="00810329" w:rsidRDefault="000F3183">
            <w:r>
              <w:t xml:space="preserve">Housing </w:t>
            </w:r>
            <w:r w:rsidR="00810329">
              <w:t>code</w:t>
            </w:r>
          </w:p>
          <w:p w14:paraId="166BFAC8" w14:textId="701484DE" w:rsidR="005419AD" w:rsidRDefault="000F3183">
            <w:r>
              <w:t>I</w:t>
            </w:r>
            <w:r w:rsidR="00810329">
              <w:t>nd</w:t>
            </w:r>
            <w:r>
              <w:t xml:space="preserve"> </w:t>
            </w:r>
            <w:r w:rsidR="0040669D">
              <w:t>GD</w:t>
            </w:r>
            <w:r>
              <w:t>3</w:t>
            </w:r>
          </w:p>
        </w:tc>
      </w:tr>
      <w:tr w:rsidR="005419AD" w14:paraId="166BFACC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CA" w14:textId="77777777" w:rsidR="005419AD" w:rsidRDefault="000F3183">
            <w:pPr>
              <w:ind w:left="900"/>
            </w:pPr>
            <w:r>
              <w:t>Chronic Maltreat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359C17F3" w14:textId="77777777" w:rsidR="00810329" w:rsidRDefault="000F3183">
            <w:r>
              <w:t xml:space="preserve">Title   </w:t>
            </w:r>
          </w:p>
          <w:p w14:paraId="166BFACB" w14:textId="71A6692D" w:rsidR="005419AD" w:rsidRDefault="000F3183">
            <w:r>
              <w:t>I</w:t>
            </w:r>
            <w:r w:rsidR="00810329">
              <w:t>nd</w:t>
            </w:r>
            <w:r>
              <w:t xml:space="preserve"> </w:t>
            </w:r>
            <w:r w:rsidR="0040669D">
              <w:t>GD</w:t>
            </w:r>
            <w:r>
              <w:t>3</w:t>
            </w:r>
          </w:p>
        </w:tc>
      </w:tr>
      <w:tr w:rsidR="005419AD" w14:paraId="166BFACF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CD" w14:textId="77777777" w:rsidR="005419AD" w:rsidRDefault="000F3183">
            <w:pPr>
              <w:ind w:left="900"/>
            </w:pPr>
            <w:r>
              <w:t>Dimension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49319DB3" w14:textId="77777777" w:rsidR="00810329" w:rsidRDefault="000F3183">
            <w:r>
              <w:t xml:space="preserve">Dimensional model points  </w:t>
            </w:r>
          </w:p>
          <w:p w14:paraId="166BFACE" w14:textId="01D17756" w:rsidR="005419AD" w:rsidRDefault="000F3183">
            <w:r>
              <w:t>I</w:t>
            </w:r>
            <w:r w:rsidR="00810329">
              <w:t>nd</w:t>
            </w:r>
            <w:r>
              <w:t xml:space="preserve"> </w:t>
            </w:r>
            <w:r w:rsidR="0040669D">
              <w:t>GD</w:t>
            </w:r>
            <w:r>
              <w:t>3</w:t>
            </w:r>
          </w:p>
        </w:tc>
      </w:tr>
      <w:tr w:rsidR="005419AD" w14:paraId="166BFAD2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D0" w14:textId="77777777" w:rsidR="005419AD" w:rsidRDefault="000F3183">
            <w:pPr>
              <w:ind w:left="1350"/>
            </w:pPr>
            <w:r>
              <w:t>Threat and depriv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214D58A9" w14:textId="77777777" w:rsidR="00810329" w:rsidRDefault="000F3183">
            <w:r>
              <w:t xml:space="preserve">Title </w:t>
            </w:r>
          </w:p>
          <w:p w14:paraId="166BFAD1" w14:textId="76FEED29" w:rsidR="005419AD" w:rsidRDefault="000F3183">
            <w:r>
              <w:t>I</w:t>
            </w:r>
            <w:r w:rsidR="00810329">
              <w:t>nd</w:t>
            </w:r>
            <w:r>
              <w:t xml:space="preserve"> </w:t>
            </w:r>
            <w:r w:rsidR="0040669D">
              <w:t>GD</w:t>
            </w:r>
            <w:r>
              <w:t>3</w:t>
            </w:r>
          </w:p>
        </w:tc>
      </w:tr>
      <w:tr w:rsidR="005419AD" w14:paraId="166BFAD5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D3" w14:textId="77777777" w:rsidR="005419AD" w:rsidRDefault="000F3183">
            <w:pPr>
              <w:ind w:left="1350"/>
            </w:pPr>
            <w:r>
              <w:t>Transdiagnost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3D314796" w14:textId="77777777" w:rsidR="00810329" w:rsidRDefault="000F3183">
            <w:r>
              <w:t xml:space="preserve">Title </w:t>
            </w:r>
          </w:p>
          <w:p w14:paraId="166BFAD4" w14:textId="7F0359D5" w:rsidR="005419AD" w:rsidRDefault="000F3183">
            <w:r>
              <w:t>I</w:t>
            </w:r>
            <w:r w:rsidR="00810329">
              <w:t>nd</w:t>
            </w:r>
            <w:r>
              <w:t xml:space="preserve"> </w:t>
            </w:r>
            <w:r w:rsidR="0040669D">
              <w:t>GD</w:t>
            </w:r>
            <w:r>
              <w:t>3</w:t>
            </w:r>
          </w:p>
        </w:tc>
      </w:tr>
      <w:tr w:rsidR="005419AD" w14:paraId="166BFAD8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D6" w14:textId="77777777" w:rsidR="005419AD" w:rsidRDefault="000F3183">
            <w:pPr>
              <w:ind w:left="450"/>
            </w:pPr>
            <w:r>
              <w:t>Critiques of Diagnosis approa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10A19D66" w14:textId="77777777" w:rsidR="005419AD" w:rsidRDefault="000F3183">
            <w:r>
              <w:t xml:space="preserve">Critiques of the diagnosis approach  </w:t>
            </w:r>
          </w:p>
          <w:p w14:paraId="166BFAD7" w14:textId="23201292" w:rsidR="00810329" w:rsidRDefault="00810329">
            <w:proofErr w:type="spellStart"/>
            <w:r>
              <w:t>Ded</w:t>
            </w:r>
            <w:proofErr w:type="spellEnd"/>
            <w:r>
              <w:t xml:space="preserve"> (Group Discussion Protocol)</w:t>
            </w:r>
          </w:p>
        </w:tc>
      </w:tr>
      <w:tr w:rsidR="005419AD" w14:paraId="166BFADB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D9" w14:textId="77777777" w:rsidR="005419AD" w:rsidRDefault="000F3183">
            <w:pPr>
              <w:ind w:left="900"/>
            </w:pPr>
            <w:r>
              <w:t>Challenging Frustrating to d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4A6245A1" w14:textId="77777777" w:rsidR="00810329" w:rsidRDefault="000F3183">
            <w:r>
              <w:t xml:space="preserve">Title   </w:t>
            </w:r>
          </w:p>
          <w:p w14:paraId="166BFADA" w14:textId="0634AD68" w:rsidR="005419AD" w:rsidRDefault="000F3183">
            <w:r>
              <w:t>I</w:t>
            </w:r>
            <w:r w:rsidR="00810329">
              <w:t>nd</w:t>
            </w:r>
            <w:r>
              <w:t xml:space="preserve"> </w:t>
            </w:r>
            <w:r w:rsidR="0040669D">
              <w:t>GD</w:t>
            </w:r>
            <w:r>
              <w:t>3</w:t>
            </w:r>
          </w:p>
        </w:tc>
      </w:tr>
      <w:tr w:rsidR="005419AD" w14:paraId="166BFADE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DC" w14:textId="77777777" w:rsidR="005419AD" w:rsidRDefault="000F3183">
            <w:pPr>
              <w:ind w:left="900"/>
            </w:pPr>
            <w:r>
              <w:t>Contextual other things involv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7D452FC6" w14:textId="4AAF67CA" w:rsidR="00810329" w:rsidRDefault="000F3183">
            <w:r>
              <w:t xml:space="preserve">That the experience </w:t>
            </w:r>
            <w:r w:rsidR="00810329">
              <w:t>behaviour</w:t>
            </w:r>
            <w:r>
              <w:t xml:space="preserve"> or causes do not happen alone  </w:t>
            </w:r>
          </w:p>
          <w:p w14:paraId="166BFADD" w14:textId="2DED222F" w:rsidR="005419AD" w:rsidRDefault="000F3183">
            <w:r>
              <w:t xml:space="preserve">Ind </w:t>
            </w:r>
            <w:r w:rsidR="0040669D">
              <w:t>GD</w:t>
            </w:r>
            <w:r>
              <w:t>1</w:t>
            </w:r>
          </w:p>
        </w:tc>
      </w:tr>
      <w:tr w:rsidR="005419AD" w14:paraId="166BFAE1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DF" w14:textId="77777777" w:rsidR="005419AD" w:rsidRDefault="000F3183">
            <w:pPr>
              <w:ind w:left="900"/>
            </w:pPr>
            <w:r>
              <w:t>Dysfunctional for Oth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4FAC26B0" w14:textId="77777777" w:rsidR="00810329" w:rsidRDefault="000F3183">
            <w:r>
              <w:t xml:space="preserve">Diagnosis is what is problems for </w:t>
            </w:r>
            <w:proofErr w:type="gramStart"/>
            <w:r>
              <w:t>others</w:t>
            </w:r>
            <w:proofErr w:type="gramEnd"/>
            <w:r>
              <w:t xml:space="preserve">  </w:t>
            </w:r>
          </w:p>
          <w:p w14:paraId="166BFAE0" w14:textId="33E6ADE6" w:rsidR="005419AD" w:rsidRDefault="000F3183">
            <w:r>
              <w:t>I</w:t>
            </w:r>
            <w:r w:rsidR="00810329">
              <w:t>nd</w:t>
            </w:r>
            <w:r>
              <w:t xml:space="preserve"> </w:t>
            </w:r>
            <w:r w:rsidR="0040669D">
              <w:t>GD</w:t>
            </w:r>
            <w:r>
              <w:t>3</w:t>
            </w:r>
          </w:p>
        </w:tc>
      </w:tr>
      <w:tr w:rsidR="005419AD" w14:paraId="166BFAE4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E2" w14:textId="77777777" w:rsidR="005419AD" w:rsidRDefault="000F3183">
            <w:pPr>
              <w:ind w:left="900"/>
            </w:pPr>
            <w:r>
              <w:t>Harmful punitive stigm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1FB9726E" w14:textId="77777777" w:rsidR="00810329" w:rsidRDefault="000F3183">
            <w:r>
              <w:t xml:space="preserve">That diagnoses themselves are possibly harmful or </w:t>
            </w:r>
            <w:proofErr w:type="gramStart"/>
            <w:r>
              <w:t>punitive</w:t>
            </w:r>
            <w:proofErr w:type="gramEnd"/>
            <w:r>
              <w:t xml:space="preserve">  </w:t>
            </w:r>
          </w:p>
          <w:p w14:paraId="166BFAE3" w14:textId="1E18FF16" w:rsidR="005419AD" w:rsidRDefault="00810329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1</w:t>
            </w:r>
          </w:p>
        </w:tc>
      </w:tr>
      <w:tr w:rsidR="005419AD" w14:paraId="166BFAE7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E5" w14:textId="77777777" w:rsidR="005419AD" w:rsidRDefault="000F3183">
            <w:pPr>
              <w:ind w:left="900"/>
            </w:pPr>
            <w:r>
              <w:t>Ignore reality for ration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5DF6BBB6" w14:textId="4EB67672" w:rsidR="00810329" w:rsidRDefault="00810329">
            <w:r>
              <w:t>T</w:t>
            </w:r>
            <w:r w:rsidR="000F3183">
              <w:t xml:space="preserve">he reality of behaviour and diagnosis is not aligned for </w:t>
            </w:r>
            <w:r>
              <w:t>behavioural</w:t>
            </w:r>
            <w:r w:rsidR="000F3183">
              <w:t xml:space="preserve"> reasons but </w:t>
            </w:r>
            <w:proofErr w:type="gramStart"/>
            <w:r w:rsidR="000F3183">
              <w:t>funding</w:t>
            </w:r>
            <w:proofErr w:type="gramEnd"/>
            <w:r w:rsidR="000F3183">
              <w:t xml:space="preserve">  </w:t>
            </w:r>
          </w:p>
          <w:p w14:paraId="166BFAE6" w14:textId="653CEF99" w:rsidR="005419AD" w:rsidRDefault="00810329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1</w:t>
            </w:r>
          </w:p>
        </w:tc>
      </w:tr>
      <w:tr w:rsidR="005419AD" w14:paraId="166BFAEA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E8" w14:textId="77777777" w:rsidR="005419AD" w:rsidRDefault="000F3183">
            <w:pPr>
              <w:ind w:left="900"/>
            </w:pPr>
            <w:r>
              <w:t>Internal External deb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71303B09" w14:textId="77777777" w:rsidR="00810329" w:rsidRDefault="000F3183">
            <w:r>
              <w:t xml:space="preserve">When the issue is located inside versus outside the person with disorder  </w:t>
            </w:r>
          </w:p>
          <w:p w14:paraId="166BFAE9" w14:textId="4EB9D0BF" w:rsidR="005419AD" w:rsidRDefault="000F3183">
            <w:r>
              <w:t>I</w:t>
            </w:r>
            <w:r w:rsidR="00810329">
              <w:t>nd</w:t>
            </w:r>
            <w:r>
              <w:t xml:space="preserve"> </w:t>
            </w:r>
            <w:r w:rsidR="0040669D">
              <w:t>GD</w:t>
            </w:r>
            <w:r>
              <w:t>3</w:t>
            </w:r>
          </w:p>
        </w:tc>
      </w:tr>
      <w:tr w:rsidR="005419AD" w14:paraId="166BFAED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EB" w14:textId="1D3C7633" w:rsidR="005419AD" w:rsidRDefault="000F3183">
            <w:pPr>
              <w:ind w:left="1350"/>
            </w:pPr>
            <w:r>
              <w:lastRenderedPageBreak/>
              <w:t>Disability</w:t>
            </w:r>
            <w:r w:rsidR="00810329">
              <w:t>/</w:t>
            </w:r>
            <w:r>
              <w:t>dysfunction focus as the iss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502920E3" w14:textId="77777777" w:rsidR="00810329" w:rsidRDefault="000F3183">
            <w:r>
              <w:t xml:space="preserve">Title  </w:t>
            </w:r>
          </w:p>
          <w:p w14:paraId="166BFAEC" w14:textId="6C09152F" w:rsidR="005419AD" w:rsidRDefault="00810329">
            <w:r>
              <w:t>Ind</w:t>
            </w:r>
            <w:r w:rsidR="000F3183">
              <w:t xml:space="preserve"> </w:t>
            </w:r>
            <w:r w:rsidR="0040669D">
              <w:t>GD</w:t>
            </w:r>
            <w:r w:rsidR="000F3183">
              <w:t>3</w:t>
            </w:r>
          </w:p>
        </w:tc>
      </w:tr>
      <w:tr w:rsidR="005419AD" w14:paraId="166BFAF0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EE" w14:textId="77777777" w:rsidR="005419AD" w:rsidRDefault="000F3183">
            <w:pPr>
              <w:ind w:left="900"/>
            </w:pPr>
            <w:r>
              <w:t>Misinterpret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184E3395" w14:textId="77777777" w:rsidR="00810329" w:rsidRDefault="000F3183">
            <w:r>
              <w:t>Diagnosis as misinterpreted (</w:t>
            </w:r>
            <w:proofErr w:type="gramStart"/>
            <w:r>
              <w:t>e.g.</w:t>
            </w:r>
            <w:proofErr w:type="gramEnd"/>
            <w:r>
              <w:t xml:space="preserve"> not disorder trauma) </w:t>
            </w:r>
          </w:p>
          <w:p w14:paraId="166BFAEF" w14:textId="2D89C887" w:rsidR="005419AD" w:rsidRDefault="00810329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2</w:t>
            </w:r>
          </w:p>
        </w:tc>
      </w:tr>
      <w:tr w:rsidR="005419AD" w14:paraId="166BFAF3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F1" w14:textId="77777777" w:rsidR="005419AD" w:rsidRDefault="000F3183">
            <w:pPr>
              <w:ind w:left="900"/>
            </w:pPr>
            <w:r>
              <w:t>No one box fi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0203C008" w14:textId="77777777" w:rsidR="005419AD" w:rsidRDefault="000F3183">
            <w:r>
              <w:t xml:space="preserve">Diagnoses do not cover all presenting symptoms or </w:t>
            </w:r>
            <w:proofErr w:type="gramStart"/>
            <w:r>
              <w:t>behaviours</w:t>
            </w:r>
            <w:proofErr w:type="gramEnd"/>
            <w:r>
              <w:t xml:space="preserve">   </w:t>
            </w:r>
          </w:p>
          <w:p w14:paraId="166BFAF2" w14:textId="64EAA136" w:rsidR="00810329" w:rsidRDefault="00810329">
            <w:proofErr w:type="spellStart"/>
            <w:r>
              <w:t>Ded</w:t>
            </w:r>
            <w:proofErr w:type="spellEnd"/>
            <w:r>
              <w:t xml:space="preserve"> (Group Discussion Protocol)</w:t>
            </w:r>
          </w:p>
        </w:tc>
      </w:tr>
      <w:tr w:rsidR="005419AD" w14:paraId="166BFAF6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F4" w14:textId="77777777" w:rsidR="005419AD" w:rsidRDefault="000F3183">
            <w:pPr>
              <w:ind w:left="900"/>
            </w:pPr>
            <w:r>
              <w:t>Not a focus of assista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230B165E" w14:textId="1A182903" w:rsidR="00810329" w:rsidRDefault="000F3183">
            <w:r>
              <w:t xml:space="preserve">that diagnosis or clustering </w:t>
            </w:r>
            <w:r w:rsidR="00810329">
              <w:t>isn</w:t>
            </w:r>
            <w:r w:rsidR="00810329">
              <w:t>’</w:t>
            </w:r>
            <w:r w:rsidR="00810329">
              <w:t>t</w:t>
            </w:r>
            <w:r>
              <w:t xml:space="preserve"> a real focus of their </w:t>
            </w:r>
            <w:proofErr w:type="gramStart"/>
            <w:r>
              <w:t>work</w:t>
            </w:r>
            <w:proofErr w:type="gramEnd"/>
            <w:r>
              <w:t xml:space="preserve">   </w:t>
            </w:r>
          </w:p>
          <w:p w14:paraId="166BFAF5" w14:textId="0F2E82AF" w:rsidR="005419AD" w:rsidRDefault="00810329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2</w:t>
            </w:r>
          </w:p>
        </w:tc>
      </w:tr>
      <w:tr w:rsidR="005419AD" w14:paraId="166BFAF9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F7" w14:textId="77777777" w:rsidR="005419AD" w:rsidRDefault="000F3183">
            <w:pPr>
              <w:ind w:left="900"/>
            </w:pPr>
            <w:r>
              <w:t>Not applicab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7D24434F" w14:textId="77777777" w:rsidR="00810329" w:rsidRDefault="000F3183">
            <w:r>
              <w:t xml:space="preserve">Diagnoses are not applicable to </w:t>
            </w:r>
            <w:proofErr w:type="gramStart"/>
            <w:r>
              <w:t>CT</w:t>
            </w:r>
            <w:proofErr w:type="gramEnd"/>
            <w:r>
              <w:t xml:space="preserve">  </w:t>
            </w:r>
          </w:p>
          <w:p w14:paraId="166BFAF8" w14:textId="06581B84" w:rsidR="005419AD" w:rsidRDefault="000F3183">
            <w:r>
              <w:t xml:space="preserve">Ind </w:t>
            </w:r>
            <w:r w:rsidR="0040669D">
              <w:t>GD</w:t>
            </w:r>
            <w:r>
              <w:t>1</w:t>
            </w:r>
          </w:p>
        </w:tc>
      </w:tr>
      <w:tr w:rsidR="005419AD" w14:paraId="166BFAFC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FA" w14:textId="77777777" w:rsidR="005419AD" w:rsidRDefault="000F3183">
            <w:pPr>
              <w:ind w:left="900"/>
            </w:pPr>
            <w:r>
              <w:t>Over generalis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2436E7B4" w14:textId="3240B236" w:rsidR="00810329" w:rsidRDefault="000F3183">
            <w:r>
              <w:t xml:space="preserve">Over </w:t>
            </w:r>
            <w:r w:rsidR="00810329">
              <w:t>generalisation</w:t>
            </w:r>
            <w:r>
              <w:t xml:space="preserve"> of the issue  </w:t>
            </w:r>
          </w:p>
          <w:p w14:paraId="166BFAFB" w14:textId="73371BEA" w:rsidR="005419AD" w:rsidRDefault="000F3183">
            <w:r>
              <w:t xml:space="preserve">Ind </w:t>
            </w:r>
            <w:r w:rsidR="0040669D">
              <w:t>GD</w:t>
            </w:r>
            <w:r>
              <w:t>1</w:t>
            </w:r>
          </w:p>
        </w:tc>
      </w:tr>
      <w:tr w:rsidR="005419AD" w14:paraId="166BFAFF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AFD" w14:textId="77777777" w:rsidR="005419AD" w:rsidRDefault="000F3183">
            <w:pPr>
              <w:ind w:left="900"/>
            </w:pPr>
            <w:r>
              <w:t>Stop looking at the c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4FD5884D" w14:textId="77777777" w:rsidR="00810329" w:rsidRDefault="000F3183">
            <w:r>
              <w:t xml:space="preserve">that the reality gets lost to the diagnosis  </w:t>
            </w:r>
          </w:p>
          <w:p w14:paraId="166BFAFE" w14:textId="5D14A461" w:rsidR="005419AD" w:rsidRDefault="00810329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2</w:t>
            </w:r>
          </w:p>
        </w:tc>
      </w:tr>
      <w:tr w:rsidR="005419AD" w14:paraId="166BFB02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B00" w14:textId="77777777" w:rsidR="005419AD" w:rsidRDefault="000F3183">
            <w:pPr>
              <w:ind w:left="900"/>
            </w:pPr>
            <w:r>
              <w:t>Stops new think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24CFCD56" w14:textId="77777777" w:rsidR="00810329" w:rsidRDefault="000F3183">
            <w:r>
              <w:t xml:space="preserve">Comments about how diagnoses limits </w:t>
            </w:r>
            <w:r w:rsidR="00810329">
              <w:t>option</w:t>
            </w:r>
            <w:r>
              <w:t xml:space="preserve"> or plans for other possible diagnoses or </w:t>
            </w:r>
            <w:proofErr w:type="gramStart"/>
            <w:r>
              <w:t>approaches</w:t>
            </w:r>
            <w:proofErr w:type="gramEnd"/>
            <w:r>
              <w:t xml:space="preserve"> </w:t>
            </w:r>
          </w:p>
          <w:p w14:paraId="166BFB01" w14:textId="13B0BC58" w:rsidR="005419AD" w:rsidRDefault="00810329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1</w:t>
            </w:r>
          </w:p>
        </w:tc>
      </w:tr>
      <w:tr w:rsidR="005419AD" w14:paraId="166BFB05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B03" w14:textId="77777777" w:rsidR="005419AD" w:rsidRDefault="000F3183">
            <w:pPr>
              <w:ind w:left="900"/>
            </w:pPr>
            <w:r>
              <w:t>System or rationale constrai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166BFB04" w14:textId="7B7AA963" w:rsidR="005419AD" w:rsidRDefault="000F3183">
            <w:r>
              <w:t xml:space="preserve">Comments about picking diagnosis or construct because it gets them to their rationale </w:t>
            </w:r>
            <w:r w:rsidR="00810329">
              <w:t>e.g.,</w:t>
            </w:r>
            <w:r>
              <w:t xml:space="preserve"> NDIS funding  </w:t>
            </w:r>
            <w:r w:rsidR="00810329">
              <w:t>I</w:t>
            </w:r>
            <w:r>
              <w:t xml:space="preserve">nd </w:t>
            </w:r>
            <w:r w:rsidR="0040669D">
              <w:t>GD</w:t>
            </w:r>
            <w:r>
              <w:t>1</w:t>
            </w:r>
          </w:p>
        </w:tc>
      </w:tr>
      <w:tr w:rsidR="005419AD" w14:paraId="166BFB08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B06" w14:textId="77777777" w:rsidR="005419AD" w:rsidRDefault="000F3183">
            <w:pPr>
              <w:ind w:left="900"/>
            </w:pPr>
            <w:r>
              <w:t>Variability in approach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2E7518E4" w14:textId="77777777" w:rsidR="00810329" w:rsidRDefault="000F3183">
            <w:r>
              <w:t xml:space="preserve">comments that the approach changes what is </w:t>
            </w:r>
            <w:proofErr w:type="gramStart"/>
            <w:r>
              <w:t>understood</w:t>
            </w:r>
            <w:proofErr w:type="gramEnd"/>
            <w:r>
              <w:t xml:space="preserve">  </w:t>
            </w:r>
          </w:p>
          <w:p w14:paraId="166BFB07" w14:textId="476A0119" w:rsidR="005419AD" w:rsidRDefault="00810329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2</w:t>
            </w:r>
          </w:p>
        </w:tc>
      </w:tr>
      <w:tr w:rsidR="005419AD" w14:paraId="166BFB0B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B09" w14:textId="77777777" w:rsidR="005419AD" w:rsidRDefault="000F3183">
            <w:pPr>
              <w:ind w:left="450"/>
            </w:pPr>
            <w:r>
              <w:t>Defence of Diagnosis approa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6DF97791" w14:textId="77777777" w:rsidR="005419AD" w:rsidRDefault="000F3183">
            <w:r>
              <w:t xml:space="preserve">Defence of diagnosis approach   </w:t>
            </w:r>
          </w:p>
          <w:p w14:paraId="166BFB0A" w14:textId="166CDA02" w:rsidR="00810329" w:rsidRDefault="00810329">
            <w:proofErr w:type="spellStart"/>
            <w:r>
              <w:t>Ded</w:t>
            </w:r>
            <w:proofErr w:type="spellEnd"/>
            <w:r>
              <w:t xml:space="preserve"> (Group Discussion Protocol)</w:t>
            </w:r>
          </w:p>
        </w:tc>
      </w:tr>
      <w:tr w:rsidR="005419AD" w14:paraId="166BFB0E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B0C" w14:textId="77777777" w:rsidR="005419AD" w:rsidRDefault="000F3183">
            <w:pPr>
              <w:ind w:left="900"/>
            </w:pPr>
            <w:r>
              <w:t>Helpful for profession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7C78B813" w14:textId="77777777" w:rsidR="00810329" w:rsidRDefault="000F3183">
            <w:r>
              <w:t xml:space="preserve">It works for </w:t>
            </w:r>
            <w:proofErr w:type="gramStart"/>
            <w:r>
              <w:t>them</w:t>
            </w:r>
            <w:proofErr w:type="gramEnd"/>
            <w:r>
              <w:t xml:space="preserve">  </w:t>
            </w:r>
          </w:p>
          <w:p w14:paraId="166BFB0D" w14:textId="68F43A98" w:rsidR="005419AD" w:rsidRDefault="000F3183">
            <w:r>
              <w:t xml:space="preserve">Ind </w:t>
            </w:r>
            <w:r w:rsidR="0040669D">
              <w:t>GD</w:t>
            </w:r>
            <w:r>
              <w:t>1</w:t>
            </w:r>
          </w:p>
        </w:tc>
      </w:tr>
      <w:tr w:rsidR="005419AD" w14:paraId="166BFB11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B0F" w14:textId="77777777" w:rsidR="005419AD" w:rsidRDefault="000F3183">
            <w:pPr>
              <w:ind w:left="900"/>
            </w:pPr>
            <w:r>
              <w:t>Learn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6C69ED66" w14:textId="77777777" w:rsidR="00810329" w:rsidRDefault="000F3183">
            <w:r>
              <w:t xml:space="preserve">That clusters are good for people </w:t>
            </w:r>
            <w:proofErr w:type="gramStart"/>
            <w:r>
              <w:t>learning</w:t>
            </w:r>
            <w:proofErr w:type="gramEnd"/>
            <w:r>
              <w:t xml:space="preserve">  </w:t>
            </w:r>
          </w:p>
          <w:p w14:paraId="166BFB10" w14:textId="35DA90D4" w:rsidR="005419AD" w:rsidRDefault="00810329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2</w:t>
            </w:r>
          </w:p>
        </w:tc>
      </w:tr>
      <w:tr w:rsidR="005419AD" w14:paraId="166BFB14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B12" w14:textId="77777777" w:rsidR="005419AD" w:rsidRDefault="000F3183">
            <w:pPr>
              <w:ind w:left="900"/>
            </w:pPr>
            <w:r>
              <w:t>Provides structu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2B190364" w14:textId="77777777" w:rsidR="00810329" w:rsidRDefault="000F3183">
            <w:r>
              <w:t xml:space="preserve">that clusters or diagnosis approaches give structure to look for </w:t>
            </w:r>
            <w:proofErr w:type="gramStart"/>
            <w:r>
              <w:t>more</w:t>
            </w:r>
            <w:proofErr w:type="gramEnd"/>
            <w:r>
              <w:t xml:space="preserve">  </w:t>
            </w:r>
          </w:p>
          <w:p w14:paraId="166BFB13" w14:textId="20D9DBC7" w:rsidR="005419AD" w:rsidRDefault="00810329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2</w:t>
            </w:r>
          </w:p>
        </w:tc>
      </w:tr>
      <w:tr w:rsidR="005419AD" w14:paraId="166BFB17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B15" w14:textId="77777777" w:rsidR="005419AD" w:rsidRDefault="000F3183">
            <w:pPr>
              <w:ind w:left="450"/>
            </w:pPr>
            <w:r>
              <w:t>Rationale for diagno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1D856D10" w14:textId="77777777" w:rsidR="005419AD" w:rsidRDefault="000F3183">
            <w:r>
              <w:t xml:space="preserve">Reasons to keep the diagnosis model that are not alignment </w:t>
            </w:r>
            <w:proofErr w:type="gramStart"/>
            <w:r>
              <w:t>based</w:t>
            </w:r>
            <w:proofErr w:type="gramEnd"/>
            <w:r>
              <w:t xml:space="preserve">  </w:t>
            </w:r>
          </w:p>
          <w:p w14:paraId="166BFB16" w14:textId="22B5C5D9" w:rsidR="00810329" w:rsidRDefault="00810329">
            <w:proofErr w:type="spellStart"/>
            <w:r>
              <w:t>Ded</w:t>
            </w:r>
            <w:proofErr w:type="spellEnd"/>
            <w:r>
              <w:t xml:space="preserve"> (Group Discussion Protocol)</w:t>
            </w:r>
          </w:p>
        </w:tc>
      </w:tr>
      <w:tr w:rsidR="005419AD" w14:paraId="166BFB1A" w14:textId="77777777" w:rsidTr="0086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B18" w14:textId="77777777" w:rsidR="005419AD" w:rsidRDefault="000F3183">
            <w:pPr>
              <w:ind w:left="900"/>
            </w:pPr>
            <w:r>
              <w:t>Background inf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right w:val="nil"/>
            </w:tcBorders>
          </w:tcPr>
          <w:p w14:paraId="3ECF4BF8" w14:textId="77777777" w:rsidR="00810329" w:rsidRDefault="000F3183">
            <w:r>
              <w:t xml:space="preserve">diagnoses as background </w:t>
            </w:r>
            <w:proofErr w:type="gramStart"/>
            <w:r>
              <w:t>information</w:t>
            </w:r>
            <w:proofErr w:type="gramEnd"/>
            <w:r>
              <w:t xml:space="preserve">  </w:t>
            </w:r>
          </w:p>
          <w:p w14:paraId="166BFB19" w14:textId="31A2366C" w:rsidR="005419AD" w:rsidRDefault="00810329">
            <w:r>
              <w:t>I</w:t>
            </w:r>
            <w:r w:rsidR="000F3183">
              <w:t xml:space="preserve">nd </w:t>
            </w:r>
            <w:r w:rsidR="0040669D">
              <w:t>GD</w:t>
            </w:r>
            <w:r w:rsidR="000F3183">
              <w:t>1</w:t>
            </w:r>
          </w:p>
        </w:tc>
      </w:tr>
      <w:tr w:rsidR="005419AD" w14:paraId="166BFB1D" w14:textId="77777777" w:rsidTr="0086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</w:tcPr>
          <w:p w14:paraId="166BFB1B" w14:textId="77777777" w:rsidR="005419AD" w:rsidRDefault="000F3183">
            <w:pPr>
              <w:ind w:left="900"/>
            </w:pPr>
            <w:r>
              <w:lastRenderedPageBreak/>
              <w:t>Need for policy or process in workpla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4AD7F068" w14:textId="77777777" w:rsidR="005419AD" w:rsidRDefault="000F3183">
            <w:r>
              <w:t xml:space="preserve">That diagnosis is part of process or policy for </w:t>
            </w:r>
            <w:proofErr w:type="gramStart"/>
            <w:r>
              <w:t>workplace</w:t>
            </w:r>
            <w:proofErr w:type="gramEnd"/>
            <w:r>
              <w:t xml:space="preserve">  </w:t>
            </w:r>
          </w:p>
          <w:p w14:paraId="166BFB1C" w14:textId="592E9E32" w:rsidR="00810329" w:rsidRDefault="00810329">
            <w:proofErr w:type="spellStart"/>
            <w:r>
              <w:t>Ded</w:t>
            </w:r>
            <w:proofErr w:type="spellEnd"/>
            <w:r>
              <w:t xml:space="preserve"> (Group Discussion Protocol)</w:t>
            </w:r>
          </w:p>
        </w:tc>
      </w:tr>
    </w:tbl>
    <w:p w14:paraId="166BFB1E" w14:textId="77777777" w:rsidR="008E5A3D" w:rsidRDefault="008E5A3D"/>
    <w:sectPr w:rsidR="008E5A3D">
      <w:footerReference w:type="default" r:id="rId6"/>
      <w:pgSz w:w="16834" w:h="11909" w:orient="landscape" w:code="9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CCF4E" w14:textId="77777777" w:rsidR="005017E2" w:rsidRDefault="005017E2">
      <w:pPr>
        <w:spacing w:after="0" w:line="240" w:lineRule="auto"/>
      </w:pPr>
      <w:r>
        <w:separator/>
      </w:r>
    </w:p>
  </w:endnote>
  <w:endnote w:type="continuationSeparator" w:id="0">
    <w:p w14:paraId="6F3119DE" w14:textId="77777777" w:rsidR="005017E2" w:rsidRDefault="005017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6BFB1E" w14:textId="285230AA" w:rsidR="005419AD" w:rsidRDefault="000F3183">
    <w:pPr>
      <w:pStyle w:val="Footer1"/>
    </w:pPr>
    <w:r>
      <w:ptab w:relativeTo="margin" w:alignment="left" w:leader="none"/>
    </w:r>
    <w:r>
      <w:t>18/05/2023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86502B">
      <w:rPr>
        <w:noProof/>
      </w:rPr>
      <w:t>1</w:t>
    </w:r>
    <w:r>
      <w:fldChar w:fldCharType="end"/>
    </w:r>
    <w:r>
      <w:t xml:space="preserve"> of </w:t>
    </w:r>
    <w:fldSimple w:instr=" NUMPAGES ">
      <w:r w:rsidR="0086502B">
        <w:rPr>
          <w:noProof/>
        </w:rPr>
        <w:t>2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FB639" w14:textId="77777777" w:rsidR="005017E2" w:rsidRDefault="005017E2">
      <w:pPr>
        <w:spacing w:after="0" w:line="240" w:lineRule="auto"/>
      </w:pPr>
      <w:r>
        <w:separator/>
      </w:r>
    </w:p>
  </w:footnote>
  <w:footnote w:type="continuationSeparator" w:id="0">
    <w:p w14:paraId="40311944" w14:textId="77777777" w:rsidR="005017E2" w:rsidRDefault="005017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rAwMbOwMDS0NLcwMzdR0lEKTi0uzszPAykwrgUAjvidDywAAAA="/>
  </w:docVars>
  <w:rsids>
    <w:rsidRoot w:val="00B34482"/>
    <w:rsid w:val="00004A8D"/>
    <w:rsid w:val="00061F1F"/>
    <w:rsid w:val="000A79A7"/>
    <w:rsid w:val="000F3183"/>
    <w:rsid w:val="00183F04"/>
    <w:rsid w:val="001E51FA"/>
    <w:rsid w:val="00284F2F"/>
    <w:rsid w:val="00396A39"/>
    <w:rsid w:val="0040669D"/>
    <w:rsid w:val="005017E2"/>
    <w:rsid w:val="005419AD"/>
    <w:rsid w:val="005754D0"/>
    <w:rsid w:val="006135C4"/>
    <w:rsid w:val="00657D64"/>
    <w:rsid w:val="006B74F3"/>
    <w:rsid w:val="00722A6D"/>
    <w:rsid w:val="00810329"/>
    <w:rsid w:val="008151B1"/>
    <w:rsid w:val="0086502B"/>
    <w:rsid w:val="008E5A3D"/>
    <w:rsid w:val="00A47467"/>
    <w:rsid w:val="00B34482"/>
    <w:rsid w:val="00B70289"/>
    <w:rsid w:val="00C02BAF"/>
    <w:rsid w:val="00C9554D"/>
    <w:rsid w:val="00D518F1"/>
    <w:rsid w:val="00DA4D5D"/>
    <w:rsid w:val="00E50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6BF9A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table" w:styleId="PlainTable2">
    <w:name w:val="Plain Table 2"/>
    <w:basedOn w:val="TableNormal"/>
    <w:uiPriority w:val="42"/>
    <w:rsid w:val="008650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04A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A8D"/>
  </w:style>
  <w:style w:type="paragraph" w:styleId="Footer">
    <w:name w:val="footer"/>
    <w:basedOn w:val="Normal"/>
    <w:link w:val="FooterChar"/>
    <w:uiPriority w:val="99"/>
    <w:unhideWhenUsed/>
    <w:rsid w:val="00004A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A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32</Words>
  <Characters>816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9-21T03:08:00Z</dcterms:created>
  <dcterms:modified xsi:type="dcterms:W3CDTF">2023-09-21T03:09:00Z</dcterms:modified>
</cp:coreProperties>
</file>